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17EED3" w14:textId="77777777" w:rsidR="00B229F1" w:rsidRDefault="00C86310">
      <w:r>
        <w:t xml:space="preserve">Title: </w:t>
      </w:r>
      <w:r w:rsidR="00B229F1" w:rsidRPr="00B229F1">
        <w:t>Standardized protocol for labor induction: a type I hybrid effectiveness-implementation trial</w:t>
      </w:r>
      <w:r w:rsidR="00B229F1" w:rsidRPr="00B229F1">
        <w:t xml:space="preserve"> </w:t>
      </w:r>
    </w:p>
    <w:p w14:paraId="1C0A4B86" w14:textId="77777777" w:rsidR="00B229F1" w:rsidRDefault="00B229F1">
      <w:r>
        <w:t>Table of Contents:</w:t>
      </w:r>
    </w:p>
    <w:p w14:paraId="692210B1" w14:textId="5F98F4F8" w:rsidR="00B229F1" w:rsidRPr="009365E2" w:rsidRDefault="00B229F1" w:rsidP="00B229F1">
      <w:pPr>
        <w:pStyle w:val="ListParagraph"/>
        <w:numPr>
          <w:ilvl w:val="0"/>
          <w:numId w:val="5"/>
        </w:numPr>
      </w:pPr>
      <w:r>
        <w:t>Supplemental Figure 1</w:t>
      </w:r>
      <w:r>
        <w:t>. F</w:t>
      </w:r>
      <w:r w:rsidRPr="00B229F1">
        <w:t xml:space="preserve">igure 1a: Standardized protocol for the management of latent labor. 1b: </w:t>
      </w:r>
      <w:r w:rsidRPr="009365E2">
        <w:t>Standardized protocol for the management of active labor.</w:t>
      </w:r>
    </w:p>
    <w:p w14:paraId="654D8C23" w14:textId="134C55F8" w:rsidR="00B229F1" w:rsidRPr="009365E2" w:rsidRDefault="00B229F1" w:rsidP="00B229F1">
      <w:pPr>
        <w:pStyle w:val="ListParagraph"/>
        <w:numPr>
          <w:ilvl w:val="0"/>
          <w:numId w:val="5"/>
        </w:numPr>
      </w:pPr>
      <w:r w:rsidRPr="009365E2">
        <w:t>Supplemental Figure 2</w:t>
      </w:r>
      <w:r w:rsidRPr="009365E2">
        <w:t xml:space="preserve">. </w:t>
      </w:r>
      <w:r w:rsidRPr="009365E2">
        <w:t>Casual directed acyclic graph for the relationship between the PRE and POST implementation periods and the primary outcome of cesarean delivery</w:t>
      </w:r>
      <w:r w:rsidRPr="009365E2">
        <w:t>.</w:t>
      </w:r>
    </w:p>
    <w:p w14:paraId="5193B391" w14:textId="02506B6E" w:rsidR="00B229F1" w:rsidRPr="009365E2" w:rsidRDefault="009365E2" w:rsidP="00B229F1">
      <w:pPr>
        <w:pStyle w:val="ListParagraph"/>
        <w:numPr>
          <w:ilvl w:val="0"/>
          <w:numId w:val="5"/>
        </w:numPr>
      </w:pPr>
      <w:r w:rsidRPr="009365E2">
        <w:t xml:space="preserve">Supplemental Figure 3: Fidelity to 8 individual components of the labor induction protocol </w:t>
      </w:r>
      <w:proofErr w:type="gramStart"/>
      <w:r w:rsidRPr="009365E2">
        <w:t>compared  the</w:t>
      </w:r>
      <w:proofErr w:type="gramEnd"/>
      <w:r w:rsidRPr="009365E2">
        <w:t xml:space="preserve"> pre- and post- implementation</w:t>
      </w:r>
      <w:r w:rsidRPr="009365E2">
        <w:t>.</w:t>
      </w:r>
    </w:p>
    <w:p w14:paraId="58F0A68E" w14:textId="24601D44" w:rsidR="009365E2" w:rsidRPr="009365E2" w:rsidRDefault="009365E2" w:rsidP="009365E2">
      <w:pPr>
        <w:pStyle w:val="ListParagraph"/>
        <w:numPr>
          <w:ilvl w:val="0"/>
          <w:numId w:val="5"/>
        </w:numPr>
        <w:spacing w:line="240" w:lineRule="auto"/>
      </w:pPr>
      <w:r w:rsidRPr="009365E2">
        <w:t>Supplemental Table 1: Mechanisms of effect: labor induction process outcomes as compared pre- and post- implementation of a standardized protocol for labor induction</w:t>
      </w:r>
      <w:r w:rsidRPr="009365E2">
        <w:t>.</w:t>
      </w:r>
    </w:p>
    <w:p w14:paraId="1C27FB00" w14:textId="2B95941E" w:rsidR="009365E2" w:rsidRPr="009365E2" w:rsidRDefault="009365E2" w:rsidP="009365E2">
      <w:pPr>
        <w:pStyle w:val="ListParagraph"/>
        <w:numPr>
          <w:ilvl w:val="0"/>
          <w:numId w:val="5"/>
        </w:numPr>
      </w:pPr>
      <w:r w:rsidRPr="009365E2">
        <w:t>Supplemental Table 2: Sensitivity analysis of primary and selected secondary clinical effectiveness outcomes compared among the pre- and post- implementation among only those with Bishop≤6 and cervical dilation ≤2cm</w:t>
      </w:r>
      <w:r w:rsidRPr="009365E2">
        <w:t>.</w:t>
      </w:r>
    </w:p>
    <w:p w14:paraId="5B35DA5F" w14:textId="0811BD3D" w:rsidR="009365E2" w:rsidRPr="009365E2" w:rsidRDefault="009365E2" w:rsidP="009365E2">
      <w:pPr>
        <w:pStyle w:val="ListParagraph"/>
        <w:numPr>
          <w:ilvl w:val="0"/>
          <w:numId w:val="5"/>
        </w:numPr>
      </w:pPr>
      <w:r w:rsidRPr="009365E2">
        <w:t>Supplemental Table 3: Sensitivity analysis of primary and selected secondary clinical effectiveness outcomes compared among the pre- and post- implementation discounting the first 3 months of the PRE and POST periods</w:t>
      </w:r>
      <w:r w:rsidRPr="009365E2">
        <w:t>.</w:t>
      </w:r>
      <w:r w:rsidRPr="009365E2">
        <w:t xml:space="preserve"> </w:t>
      </w:r>
    </w:p>
    <w:p w14:paraId="4E872AD9" w14:textId="77777777" w:rsidR="009365E2" w:rsidRPr="009365E2" w:rsidRDefault="009365E2" w:rsidP="009365E2">
      <w:pPr>
        <w:ind w:left="360"/>
        <w:rPr>
          <w:bCs/>
        </w:rPr>
      </w:pPr>
    </w:p>
    <w:p w14:paraId="5A052EE4" w14:textId="4AAD9083" w:rsidR="00CC1818" w:rsidRDefault="00C86310">
      <w:r>
        <w:br w:type="page"/>
      </w:r>
      <w:r w:rsidR="00492707">
        <w:lastRenderedPageBreak/>
        <w:t>Supplemental Figure 1:</w:t>
      </w:r>
    </w:p>
    <w:p w14:paraId="59B7A4FE" w14:textId="510B275F" w:rsidR="00492707" w:rsidRPr="00413891" w:rsidRDefault="00492707" w:rsidP="00492707">
      <w:pPr>
        <w:spacing w:line="240" w:lineRule="auto"/>
        <w:rPr>
          <w:rFonts w:cstheme="minorHAnsi"/>
        </w:rPr>
      </w:pPr>
      <w:r w:rsidRPr="00413891">
        <w:rPr>
          <w:rFonts w:cstheme="minorHAnsi"/>
          <w:b/>
          <w:noProof/>
        </w:rPr>
        <w:drawing>
          <wp:anchor distT="0" distB="0" distL="114300" distR="114300" simplePos="0" relativeHeight="251659264" behindDoc="1" locked="0" layoutInCell="1" allowOverlap="1" wp14:anchorId="75418E5E" wp14:editId="6EFFB424">
            <wp:simplePos x="0" y="0"/>
            <wp:positionH relativeFrom="column">
              <wp:posOffset>-104775</wp:posOffset>
            </wp:positionH>
            <wp:positionV relativeFrom="paragraph">
              <wp:posOffset>4645025</wp:posOffset>
            </wp:positionV>
            <wp:extent cx="4686300" cy="3564255"/>
            <wp:effectExtent l="19050" t="19050" r="19050" b="17145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35642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13891">
        <w:rPr>
          <w:rFonts w:cstheme="minorHAnsi"/>
          <w:b/>
          <w:noProof/>
        </w:rPr>
        <w:drawing>
          <wp:anchor distT="0" distB="0" distL="114300" distR="114300" simplePos="0" relativeHeight="251660288" behindDoc="0" locked="0" layoutInCell="1" allowOverlap="1" wp14:anchorId="62AEBCFE" wp14:editId="6495361C">
            <wp:simplePos x="0" y="0"/>
            <wp:positionH relativeFrom="column">
              <wp:posOffset>-104775</wp:posOffset>
            </wp:positionH>
            <wp:positionV relativeFrom="paragraph">
              <wp:posOffset>762000</wp:posOffset>
            </wp:positionV>
            <wp:extent cx="4686300" cy="3972560"/>
            <wp:effectExtent l="19050" t="19050" r="19050" b="27940"/>
            <wp:wrapTopAndBottom/>
            <wp:docPr id="68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39725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13891">
        <w:rPr>
          <w:rFonts w:cstheme="minorHAnsi"/>
        </w:rPr>
        <w:t xml:space="preserve">Figure </w:t>
      </w:r>
      <w:r>
        <w:rPr>
          <w:rFonts w:cstheme="minorHAnsi"/>
        </w:rPr>
        <w:t>1</w:t>
      </w:r>
      <w:r w:rsidRPr="00413891">
        <w:rPr>
          <w:rFonts w:cstheme="minorHAnsi"/>
        </w:rPr>
        <w:t xml:space="preserve">a: Standardized protocol for the management of latent labor. </w:t>
      </w:r>
      <w:r>
        <w:rPr>
          <w:rFonts w:cstheme="minorHAnsi"/>
        </w:rPr>
        <w:t>1</w:t>
      </w:r>
      <w:r w:rsidRPr="00413891">
        <w:rPr>
          <w:rFonts w:cstheme="minorHAnsi"/>
        </w:rPr>
        <w:t>b: Standardized protocol for the management of active labor.</w:t>
      </w:r>
    </w:p>
    <w:p w14:paraId="6484E7A6" w14:textId="09306CA1" w:rsidR="007E2A82" w:rsidRDefault="007E2A82">
      <w:r>
        <w:br w:type="page"/>
      </w:r>
    </w:p>
    <w:p w14:paraId="0D60F37F" w14:textId="5E480C3C" w:rsidR="00E72F35" w:rsidRPr="00B229F1" w:rsidRDefault="00E72F35" w:rsidP="00B229F1">
      <w:pPr>
        <w:rPr>
          <w:b/>
        </w:rPr>
      </w:pPr>
      <w:r w:rsidRPr="00B229F1">
        <w:rPr>
          <w:b/>
        </w:rPr>
        <w:lastRenderedPageBreak/>
        <w:t xml:space="preserve">Supplemental Figure 2: </w:t>
      </w:r>
      <w:r w:rsidRPr="00B229F1">
        <w:rPr>
          <w:bCs/>
        </w:rPr>
        <w:t>Casual directed acyclic graph for the relationship between the PRE and POST implementation periods and the primary outcome of cesarean delivery</w:t>
      </w:r>
    </w:p>
    <w:p w14:paraId="76C4F7CB" w14:textId="652577D5" w:rsidR="00E72F35" w:rsidRDefault="00E72F35">
      <w:pPr>
        <w:rPr>
          <w:b/>
        </w:rPr>
      </w:pPr>
      <w:r>
        <w:rPr>
          <w:b/>
          <w:noProof/>
        </w:rPr>
        <w:drawing>
          <wp:inline distT="0" distB="0" distL="0" distR="0" wp14:anchorId="697318F1" wp14:editId="48FDF459">
            <wp:extent cx="6276975" cy="2538673"/>
            <wp:effectExtent l="0" t="0" r="0" b="0"/>
            <wp:docPr id="1136171844" name="Picture 1" descr="A blue lines and arrows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6171844" name="Picture 1" descr="A blue lines and arrows on a black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1984" cy="25447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</w:rPr>
        <w:br w:type="page"/>
      </w:r>
    </w:p>
    <w:p w14:paraId="5619A7F8" w14:textId="19EF2CFB" w:rsidR="00CC466E" w:rsidRDefault="00CC466E">
      <w:pPr>
        <w:rPr>
          <w:b/>
        </w:rPr>
      </w:pPr>
      <w:r>
        <w:rPr>
          <w:b/>
        </w:rPr>
        <w:lastRenderedPageBreak/>
        <w:t xml:space="preserve">Supplemental Figure </w:t>
      </w:r>
      <w:r w:rsidR="00E72F35">
        <w:rPr>
          <w:b/>
        </w:rPr>
        <w:t>3</w:t>
      </w:r>
      <w:r>
        <w:rPr>
          <w:b/>
        </w:rPr>
        <w:t xml:space="preserve">: </w:t>
      </w:r>
      <w:bookmarkStart w:id="0" w:name="_Hlk160613133"/>
      <w:r w:rsidRPr="0082535F">
        <w:rPr>
          <w:bCs/>
        </w:rPr>
        <w:t xml:space="preserve">Fidelity to 8 individual components of the labor induction protocol </w:t>
      </w:r>
      <w:proofErr w:type="gramStart"/>
      <w:r w:rsidRPr="0082535F">
        <w:rPr>
          <w:bCs/>
        </w:rPr>
        <w:t xml:space="preserve">compared </w:t>
      </w:r>
      <w:r w:rsidR="004825E0" w:rsidRPr="004825E0">
        <w:rPr>
          <w:bCs/>
        </w:rPr>
        <w:t xml:space="preserve"> </w:t>
      </w:r>
      <w:r w:rsidRPr="0082535F">
        <w:rPr>
          <w:bCs/>
        </w:rPr>
        <w:t>the</w:t>
      </w:r>
      <w:proofErr w:type="gramEnd"/>
      <w:r w:rsidRPr="0082535F">
        <w:rPr>
          <w:bCs/>
        </w:rPr>
        <w:t xml:space="preserve"> pre- and post- implementation</w:t>
      </w:r>
      <w:bookmarkEnd w:id="0"/>
      <w:r w:rsidR="004825E0">
        <w:rPr>
          <w:bCs/>
        </w:rPr>
        <w:t xml:space="preserve">. Component numbers reflect </w:t>
      </w:r>
      <w:r w:rsidR="004825E0" w:rsidRPr="004825E0">
        <w:rPr>
          <w:bCs/>
        </w:rPr>
        <w:t>the components as detailed in Table 3.</w:t>
      </w:r>
      <w:r w:rsidR="004825E0">
        <w:rPr>
          <w:b/>
        </w:rPr>
        <w:t xml:space="preserve"> </w:t>
      </w:r>
    </w:p>
    <w:p w14:paraId="3E942B3A" w14:textId="30D88015" w:rsidR="00CC466E" w:rsidRDefault="004825E0">
      <w:pPr>
        <w:rPr>
          <w:b/>
        </w:rPr>
      </w:pPr>
      <w:r w:rsidRPr="004825E0">
        <w:rPr>
          <w:b/>
        </w:rPr>
        <w:t xml:space="preserve"> </w:t>
      </w:r>
      <w:r>
        <w:rPr>
          <w:b/>
          <w:noProof/>
        </w:rPr>
        <w:drawing>
          <wp:inline distT="0" distB="0" distL="0" distR="0" wp14:anchorId="4C2A2F79" wp14:editId="47C79807">
            <wp:extent cx="6453923" cy="2657475"/>
            <wp:effectExtent l="0" t="0" r="0" b="0"/>
            <wp:docPr id="6041765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8847" cy="2663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C466E">
        <w:rPr>
          <w:b/>
        </w:rPr>
        <w:br w:type="page"/>
      </w:r>
    </w:p>
    <w:p w14:paraId="7A578062" w14:textId="5565D473" w:rsidR="007E2A82" w:rsidRDefault="007E2A82" w:rsidP="007E2A82">
      <w:pPr>
        <w:spacing w:line="240" w:lineRule="auto"/>
        <w:rPr>
          <w:bCs/>
        </w:rPr>
      </w:pPr>
      <w:r>
        <w:rPr>
          <w:b/>
        </w:rPr>
        <w:lastRenderedPageBreak/>
        <w:t>Supplemental Table 1</w:t>
      </w:r>
      <w:r w:rsidRPr="00DC002A">
        <w:rPr>
          <w:b/>
        </w:rPr>
        <w:t>:</w:t>
      </w:r>
      <w:r>
        <w:rPr>
          <w:b/>
        </w:rPr>
        <w:t xml:space="preserve"> </w:t>
      </w:r>
      <w:r w:rsidRPr="00413891">
        <w:rPr>
          <w:bCs/>
        </w:rPr>
        <w:t>Mechanisms of effect:</w:t>
      </w:r>
      <w:r>
        <w:rPr>
          <w:b/>
        </w:rPr>
        <w:t xml:space="preserve"> </w:t>
      </w:r>
      <w:r>
        <w:rPr>
          <w:bCs/>
        </w:rPr>
        <w:t>l</w:t>
      </w:r>
      <w:r w:rsidRPr="0082535F">
        <w:rPr>
          <w:bCs/>
        </w:rPr>
        <w:t>abor induction process outcomes as compared pre- and post- implementation of a standardized protocol for labor induction</w:t>
      </w:r>
    </w:p>
    <w:tbl>
      <w:tblPr>
        <w:tblW w:w="10260" w:type="dxa"/>
        <w:tblLayout w:type="fixed"/>
        <w:tblLook w:val="04A0" w:firstRow="1" w:lastRow="0" w:firstColumn="1" w:lastColumn="0" w:noHBand="0" w:noVBand="1"/>
      </w:tblPr>
      <w:tblGrid>
        <w:gridCol w:w="720"/>
        <w:gridCol w:w="2610"/>
        <w:gridCol w:w="1890"/>
        <w:gridCol w:w="1890"/>
        <w:gridCol w:w="990"/>
        <w:gridCol w:w="2160"/>
      </w:tblGrid>
      <w:tr w:rsidR="007E2A82" w:rsidRPr="009D023A" w14:paraId="265C8773" w14:textId="77777777" w:rsidTr="00F57C79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9E51608" w14:textId="77777777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bookmarkStart w:id="1" w:name="_Hlk160701843"/>
          </w:p>
        </w:tc>
        <w:tc>
          <w:tcPr>
            <w:tcW w:w="26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348AF012" w14:textId="77777777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8C119" w14:textId="77777777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Pre</w:t>
            </w:r>
            <w:r w:rsidRPr="009D023A">
              <w:rPr>
                <w:rFonts w:eastAsia="Times New Roman" w:cs="Times New Roman"/>
                <w:b/>
                <w:color w:val="000000"/>
              </w:rPr>
              <w:t xml:space="preserve"> (n=</w:t>
            </w:r>
            <w:r>
              <w:rPr>
                <w:rFonts w:eastAsia="Times New Roman" w:cs="Times New Roman"/>
                <w:b/>
                <w:color w:val="000000"/>
              </w:rPr>
              <w:t>4214</w:t>
            </w:r>
            <w:r w:rsidRPr="009D023A">
              <w:rPr>
                <w:rFonts w:eastAsia="Times New Roman" w:cs="Times New Roman"/>
                <w:b/>
                <w:color w:val="000000"/>
              </w:rPr>
              <w:t>)</w:t>
            </w:r>
          </w:p>
          <w:p w14:paraId="2384BEC4" w14:textId="77777777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proofErr w:type="gramStart"/>
            <w:r w:rsidRPr="009D023A">
              <w:rPr>
                <w:rFonts w:cs="Times New Roman"/>
                <w:b/>
              </w:rPr>
              <w:t>n(</w:t>
            </w:r>
            <w:proofErr w:type="gramEnd"/>
            <w:r w:rsidRPr="009D023A">
              <w:rPr>
                <w:rFonts w:cs="Times New Roman"/>
                <w:b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72126" w14:textId="77777777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Post</w:t>
            </w:r>
            <w:r w:rsidRPr="009D023A">
              <w:rPr>
                <w:rFonts w:eastAsia="Times New Roman" w:cs="Times New Roman"/>
                <w:b/>
                <w:color w:val="000000"/>
              </w:rPr>
              <w:t xml:space="preserve"> (n=</w:t>
            </w:r>
            <w:r>
              <w:rPr>
                <w:rFonts w:eastAsia="Times New Roman" w:cs="Times New Roman"/>
                <w:b/>
                <w:color w:val="000000"/>
              </w:rPr>
              <w:t>4295</w:t>
            </w:r>
            <w:r w:rsidRPr="009D023A">
              <w:rPr>
                <w:rFonts w:eastAsia="Times New Roman" w:cs="Times New Roman"/>
                <w:b/>
                <w:color w:val="000000"/>
              </w:rPr>
              <w:t>)</w:t>
            </w:r>
          </w:p>
          <w:p w14:paraId="5EDF6E44" w14:textId="77777777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proofErr w:type="gramStart"/>
            <w:r w:rsidRPr="009D023A">
              <w:rPr>
                <w:rFonts w:cs="Times New Roman"/>
                <w:b/>
              </w:rPr>
              <w:t>n(</w:t>
            </w:r>
            <w:proofErr w:type="gramEnd"/>
            <w:r w:rsidRPr="009D023A">
              <w:rPr>
                <w:rFonts w:cs="Times New Roman"/>
                <w:b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62123" w14:textId="77777777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9D023A">
              <w:rPr>
                <w:rFonts w:eastAsia="Times New Roman" w:cs="Times New Roman"/>
                <w:b/>
                <w:color w:val="000000"/>
              </w:rPr>
              <w:t>p-valu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66820DE9" w14:textId="77777777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Adjusted Relative Risk (</w:t>
            </w:r>
            <w:proofErr w:type="spellStart"/>
            <w:r>
              <w:rPr>
                <w:rFonts w:eastAsia="Times New Roman" w:cs="Times New Roman"/>
                <w:b/>
                <w:color w:val="000000"/>
              </w:rPr>
              <w:t>aRR</w:t>
            </w:r>
            <w:proofErr w:type="spellEnd"/>
            <w:r>
              <w:rPr>
                <w:rFonts w:eastAsia="Times New Roman" w:cs="Times New Roman"/>
                <w:b/>
                <w:color w:val="000000"/>
              </w:rPr>
              <w:t xml:space="preserve">) [95% Confidence </w:t>
            </w:r>
            <w:proofErr w:type="gramStart"/>
            <w:r>
              <w:rPr>
                <w:rFonts w:eastAsia="Times New Roman" w:cs="Times New Roman"/>
                <w:b/>
                <w:color w:val="000000"/>
              </w:rPr>
              <w:t>Interval]</w:t>
            </w:r>
            <w:r w:rsidRPr="00224C0D">
              <w:rPr>
                <w:rFonts w:eastAsia="Times New Roman" w:cs="Times New Roman"/>
                <w:b/>
                <w:color w:val="000000"/>
                <w:vertAlign w:val="superscript"/>
              </w:rPr>
              <w:t>a</w:t>
            </w:r>
            <w:proofErr w:type="gramEnd"/>
          </w:p>
        </w:tc>
      </w:tr>
      <w:tr w:rsidR="007E2A82" w:rsidRPr="009D023A" w14:paraId="0403DDE7" w14:textId="77777777" w:rsidTr="00F57C79">
        <w:trPr>
          <w:trHeight w:val="300"/>
        </w:trPr>
        <w:tc>
          <w:tcPr>
            <w:tcW w:w="3330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C51E85" w14:textId="77777777" w:rsidR="007E2A82" w:rsidRPr="002D1AE7" w:rsidRDefault="007E2A82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Length of time cervical ripening balloon in place (hours) </w:t>
            </w:r>
            <w:r w:rsidRPr="00F23D63">
              <w:rPr>
                <w:rFonts w:cs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/>
                <w:sz w:val="20"/>
                <w:szCs w:val="20"/>
                <w:vertAlign w:val="superscript"/>
              </w:rPr>
              <w:t>, c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0A2B2" w14:textId="77777777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8 [3.4-7.2]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E39FD" w14:textId="77777777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6 [3.3-7.2]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38903" w14:textId="4CA5DA30" w:rsidR="007E2A82" w:rsidRPr="009D023A" w:rsidRDefault="007E2A82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</w:t>
            </w:r>
            <w:r w:rsidR="0096031D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08BF35C" w14:textId="77777777" w:rsidR="007E2A82" w:rsidRDefault="007E2A82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8 [1.03-1.13]</w:t>
            </w:r>
            <w:r>
              <w:rPr>
                <w:rFonts w:cs="Arial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7E2A82" w:rsidRPr="009D023A" w14:paraId="02FA7F4F" w14:textId="77777777" w:rsidTr="00F57C79">
        <w:trPr>
          <w:trHeight w:val="300"/>
        </w:trPr>
        <w:tc>
          <w:tcPr>
            <w:tcW w:w="333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64935A" w14:textId="77777777" w:rsidR="007E2A82" w:rsidRPr="00F23D63" w:rsidRDefault="007E2A82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umber of misoprostol doses</w:t>
            </w:r>
            <w:r w:rsidRPr="00F23D63">
              <w:rPr>
                <w:rFonts w:cs="Arial"/>
                <w:sz w:val="20"/>
                <w:szCs w:val="20"/>
                <w:vertAlign w:val="superscript"/>
              </w:rPr>
              <w:t xml:space="preserve"> b</w:t>
            </w:r>
            <w:r>
              <w:rPr>
                <w:rFonts w:cs="Arial"/>
                <w:sz w:val="20"/>
                <w:szCs w:val="20"/>
                <w:vertAlign w:val="superscript"/>
              </w:rPr>
              <w:t>, e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75B285" w14:textId="78C0DE38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 [1-2]; 90% 2</w:t>
            </w:r>
            <w:r w:rsidR="00C63391" w:rsidRPr="00F23D63">
              <w:rPr>
                <w:rFonts w:cs="Arial"/>
                <w:sz w:val="20"/>
                <w:szCs w:val="20"/>
              </w:rPr>
              <w:t xml:space="preserve"> </w:t>
            </w:r>
            <w:r w:rsidR="00C63391">
              <w:rPr>
                <w:rFonts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4E7575" w14:textId="0791B7D7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 [1-2]; 90% 3</w:t>
            </w:r>
            <w:r w:rsidR="00C63391" w:rsidRPr="00F23D63">
              <w:rPr>
                <w:rFonts w:cs="Arial"/>
                <w:sz w:val="20"/>
                <w:szCs w:val="20"/>
              </w:rPr>
              <w:t xml:space="preserve"> </w:t>
            </w:r>
            <w:r w:rsidR="00C63391">
              <w:rPr>
                <w:rFonts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FCB483" w14:textId="37A0E59B" w:rsidR="007E2A82" w:rsidRPr="009D023A" w:rsidRDefault="007E2A82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0.00</w:t>
            </w:r>
            <w:r w:rsidR="00166714">
              <w:rPr>
                <w:rFonts w:eastAsia="Times New Roman" w:cs="Times New Roman"/>
                <w:color w:val="000000"/>
              </w:rPr>
              <w:t>0</w:t>
            </w: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bottom"/>
          </w:tcPr>
          <w:p w14:paraId="07A5E979" w14:textId="77777777" w:rsidR="007E2A82" w:rsidRPr="009D023A" w:rsidRDefault="007E2A82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-</w:t>
            </w:r>
          </w:p>
        </w:tc>
      </w:tr>
      <w:tr w:rsidR="007E2A82" w:rsidRPr="009D023A" w14:paraId="3E372586" w14:textId="77777777" w:rsidTr="00F57C79">
        <w:trPr>
          <w:trHeight w:val="300"/>
        </w:trPr>
        <w:tc>
          <w:tcPr>
            <w:tcW w:w="33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29D97" w14:textId="77777777" w:rsidR="007E2A82" w:rsidRPr="00F23D63" w:rsidRDefault="007E2A82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ype of membrane rupture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483ED" w14:textId="77777777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5CBF4" w14:textId="77777777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E1399" w14:textId="159648FE" w:rsidR="007E2A82" w:rsidRPr="009D023A" w:rsidRDefault="007E2A82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</w:t>
            </w:r>
            <w:r w:rsidR="0096031D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bottom"/>
          </w:tcPr>
          <w:p w14:paraId="1802CB1F" w14:textId="77777777" w:rsidR="007E2A82" w:rsidRPr="009D023A" w:rsidRDefault="007E2A82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-</w:t>
            </w:r>
          </w:p>
        </w:tc>
      </w:tr>
      <w:tr w:rsidR="007E2A82" w:rsidRPr="009D023A" w14:paraId="6A99061F" w14:textId="77777777" w:rsidTr="00F57C79">
        <w:trPr>
          <w:trHeight w:val="300"/>
        </w:trPr>
        <w:tc>
          <w:tcPr>
            <w:tcW w:w="33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76789" w14:textId="77777777" w:rsidR="007E2A82" w:rsidRPr="00171498" w:rsidRDefault="007E2A82" w:rsidP="00F57C79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</w:rPr>
            </w:pPr>
            <w:r w:rsidRPr="00171498">
              <w:rPr>
                <w:rFonts w:eastAsia="Times New Roman" w:cs="Times New Roman"/>
                <w:i/>
                <w:iCs/>
                <w:color w:val="000000"/>
              </w:rPr>
              <w:t>Artificial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BD527" w14:textId="77777777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030 (71.9)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CFF99" w14:textId="77777777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70 (73.8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686E4" w14:textId="77777777" w:rsidR="007E2A82" w:rsidRPr="009D023A" w:rsidRDefault="007E2A82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bottom"/>
          </w:tcPr>
          <w:p w14:paraId="14C1D1C4" w14:textId="77777777" w:rsidR="007E2A82" w:rsidRPr="009D023A" w:rsidRDefault="007E2A82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7E2A82" w:rsidRPr="009D023A" w14:paraId="3AE2CD64" w14:textId="77777777" w:rsidTr="00F57C79">
        <w:trPr>
          <w:trHeight w:val="300"/>
        </w:trPr>
        <w:tc>
          <w:tcPr>
            <w:tcW w:w="33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CBCC4" w14:textId="77777777" w:rsidR="007E2A82" w:rsidRPr="00171498" w:rsidRDefault="007E2A82" w:rsidP="00F57C79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</w:rPr>
            </w:pPr>
            <w:r w:rsidRPr="00171498">
              <w:rPr>
                <w:rFonts w:eastAsia="Times New Roman" w:cs="Times New Roman"/>
                <w:i/>
                <w:iCs/>
                <w:color w:val="000000"/>
              </w:rPr>
              <w:t>Spontaneous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25517" w14:textId="77777777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33 (26.9)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71B6F" w14:textId="77777777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88 (25.3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4677D" w14:textId="77777777" w:rsidR="007E2A82" w:rsidRPr="009D023A" w:rsidRDefault="007E2A82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bottom"/>
          </w:tcPr>
          <w:p w14:paraId="3162EB1F" w14:textId="77777777" w:rsidR="007E2A82" w:rsidRPr="009D023A" w:rsidRDefault="007E2A82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7E2A82" w:rsidRPr="009D023A" w14:paraId="24DE766B" w14:textId="77777777" w:rsidTr="00F57C79">
        <w:trPr>
          <w:trHeight w:val="300"/>
        </w:trPr>
        <w:tc>
          <w:tcPr>
            <w:tcW w:w="33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E59F5" w14:textId="77777777" w:rsidR="007E2A82" w:rsidRPr="00171498" w:rsidRDefault="007E2A82" w:rsidP="00F57C79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NA – Cesarean occurred prior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DE3AC" w14:textId="77777777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 (1.2)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404E5" w14:textId="77777777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7 (0.9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C7CA3" w14:textId="77777777" w:rsidR="007E2A82" w:rsidRPr="009D023A" w:rsidRDefault="007E2A82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bottom"/>
          </w:tcPr>
          <w:p w14:paraId="7B1662EF" w14:textId="77777777" w:rsidR="007E2A82" w:rsidRPr="009D023A" w:rsidRDefault="007E2A82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7E2A82" w:rsidRPr="009D023A" w14:paraId="7622F033" w14:textId="77777777" w:rsidTr="00F57C79">
        <w:trPr>
          <w:trHeight w:val="300"/>
        </w:trPr>
        <w:tc>
          <w:tcPr>
            <w:tcW w:w="33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1A9A3" w14:textId="77777777" w:rsidR="007E2A82" w:rsidRPr="00DE3A3C" w:rsidRDefault="007E2A82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ilation at membrane rupture (cm)</w:t>
            </w:r>
            <w:r w:rsidRPr="00F23D63">
              <w:rPr>
                <w:rFonts w:cs="Arial"/>
                <w:sz w:val="20"/>
                <w:szCs w:val="20"/>
                <w:vertAlign w:val="superscript"/>
              </w:rPr>
              <w:t xml:space="preserve"> b</w:t>
            </w:r>
            <w:r>
              <w:rPr>
                <w:rFonts w:cs="Arial"/>
                <w:sz w:val="20"/>
                <w:szCs w:val="20"/>
                <w:vertAlign w:val="superscript"/>
              </w:rPr>
              <w:t>, f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57F9E" w14:textId="77777777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 [3.5-5]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DD373" w14:textId="77777777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 [3-5]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5B0C7" w14:textId="0F61A541" w:rsidR="007E2A82" w:rsidRPr="009D023A" w:rsidRDefault="007E2A82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0.00</w:t>
            </w:r>
            <w:r w:rsidR="00166714">
              <w:rPr>
                <w:rFonts w:eastAsia="Times New Roman" w:cs="Times New Roman"/>
                <w:color w:val="000000"/>
              </w:rPr>
              <w:t>0</w:t>
            </w: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bottom"/>
          </w:tcPr>
          <w:p w14:paraId="5EFB9F81" w14:textId="77777777" w:rsidR="007E2A82" w:rsidRPr="009D023A" w:rsidRDefault="007E2A82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-</w:t>
            </w:r>
          </w:p>
        </w:tc>
      </w:tr>
      <w:tr w:rsidR="007E2A82" w:rsidRPr="009D023A" w14:paraId="0BC58E7A" w14:textId="77777777" w:rsidTr="00F57C79">
        <w:trPr>
          <w:trHeight w:val="300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5DAA6" w14:textId="1A8B4DA6" w:rsidR="007E2A82" w:rsidRPr="002D1AE7" w:rsidRDefault="007E2A82" w:rsidP="00F57C79">
            <w:pPr>
              <w:spacing w:after="0" w:line="240" w:lineRule="auto"/>
              <w:rPr>
                <w:rFonts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/>
                <w:iCs/>
                <w:color w:val="000000"/>
              </w:rPr>
              <w:t>Dilation at AROM (cm)</w:t>
            </w:r>
            <w:r w:rsidRPr="00F23D63">
              <w:rPr>
                <w:rFonts w:cs="Arial"/>
                <w:sz w:val="20"/>
                <w:szCs w:val="20"/>
                <w:vertAlign w:val="superscript"/>
              </w:rPr>
              <w:t xml:space="preserve"> b</w:t>
            </w:r>
            <w:r>
              <w:rPr>
                <w:rFonts w:cs="Arial"/>
                <w:sz w:val="20"/>
                <w:szCs w:val="20"/>
                <w:vertAlign w:val="superscript"/>
              </w:rPr>
              <w:t xml:space="preserve">, </w:t>
            </w:r>
            <w:proofErr w:type="spellStart"/>
            <w:proofErr w:type="gramStart"/>
            <w:r w:rsidR="00C63391">
              <w:rPr>
                <w:rFonts w:cs="Arial"/>
                <w:sz w:val="20"/>
                <w:szCs w:val="20"/>
                <w:vertAlign w:val="superscript"/>
              </w:rPr>
              <w:t>g</w:t>
            </w:r>
            <w:r>
              <w:rPr>
                <w:rFonts w:cs="Arial"/>
                <w:sz w:val="20"/>
                <w:szCs w:val="20"/>
                <w:vertAlign w:val="superscript"/>
              </w:rPr>
              <w:t>,</w:t>
            </w:r>
            <w:r w:rsidR="00C63391">
              <w:rPr>
                <w:rFonts w:eastAsia="Times New Roman" w:cs="Times New Roman"/>
                <w:iCs/>
                <w:color w:val="000000"/>
                <w:vertAlign w:val="superscript"/>
              </w:rPr>
              <w:t>h</w:t>
            </w:r>
            <w:proofErr w:type="spellEnd"/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1F18A" w14:textId="190C21CF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 [4-5]; 95% 7.5</w:t>
            </w:r>
            <w:r w:rsidR="00C63391" w:rsidRPr="00F23D63">
              <w:rPr>
                <w:rFonts w:cs="Arial"/>
                <w:sz w:val="20"/>
                <w:szCs w:val="20"/>
              </w:rPr>
              <w:t xml:space="preserve"> </w:t>
            </w:r>
            <w:r w:rsidR="00C63391">
              <w:rPr>
                <w:rFonts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C0FCD" w14:textId="267B8277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 [4-5] 95% 7</w:t>
            </w:r>
            <w:r w:rsidR="00C63391" w:rsidRPr="00F23D63">
              <w:rPr>
                <w:rFonts w:cs="Arial"/>
                <w:sz w:val="20"/>
                <w:szCs w:val="20"/>
              </w:rPr>
              <w:t xml:space="preserve"> </w:t>
            </w:r>
            <w:r w:rsidR="00C63391">
              <w:rPr>
                <w:rFonts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70F0D" w14:textId="6D2E8BE1" w:rsidR="007E2A82" w:rsidRPr="009D023A" w:rsidRDefault="00166714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66714">
              <w:rPr>
                <w:rFonts w:eastAsia="Times New Roman" w:cs="Times New Roman"/>
                <w:color w:val="000000"/>
              </w:rPr>
              <w:t>0.00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94EEC" w14:textId="77777777" w:rsidR="007E2A82" w:rsidRPr="009D023A" w:rsidRDefault="007E2A82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-</w:t>
            </w:r>
          </w:p>
        </w:tc>
      </w:tr>
      <w:tr w:rsidR="007E2A82" w:rsidRPr="009D023A" w14:paraId="4B7D4D74" w14:textId="77777777" w:rsidTr="00F57C79">
        <w:trPr>
          <w:trHeight w:val="300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79086" w14:textId="333BC75E" w:rsidR="007E2A82" w:rsidRPr="002D1AE7" w:rsidRDefault="007E2A82" w:rsidP="00F57C79">
            <w:pPr>
              <w:spacing w:after="0" w:line="240" w:lineRule="auto"/>
              <w:rPr>
                <w:rFonts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/>
                <w:iCs/>
                <w:color w:val="000000"/>
              </w:rPr>
              <w:t>Time to membrane rupture (hours)</w:t>
            </w:r>
            <w:r w:rsidRPr="00F23D63">
              <w:rPr>
                <w:rFonts w:cs="Arial"/>
                <w:sz w:val="20"/>
                <w:szCs w:val="20"/>
                <w:vertAlign w:val="superscript"/>
              </w:rPr>
              <w:t xml:space="preserve"> b</w:t>
            </w:r>
            <w:r>
              <w:rPr>
                <w:rFonts w:cs="Arial"/>
                <w:sz w:val="20"/>
                <w:szCs w:val="20"/>
                <w:vertAlign w:val="superscript"/>
              </w:rPr>
              <w:t xml:space="preserve">, d, </w:t>
            </w:r>
            <w:r w:rsidR="00C63391">
              <w:rPr>
                <w:rFonts w:cs="Arial"/>
                <w:sz w:val="20"/>
                <w:szCs w:val="20"/>
                <w:vertAlign w:val="superscript"/>
              </w:rPr>
              <w:t>g</w:t>
            </w:r>
            <w:r>
              <w:rPr>
                <w:rFonts w:cs="Arial"/>
                <w:sz w:val="20"/>
                <w:szCs w:val="20"/>
                <w:vertAlign w:val="superscript"/>
              </w:rPr>
              <w:t xml:space="preserve">, </w:t>
            </w:r>
            <w:proofErr w:type="spellStart"/>
            <w:r w:rsidR="00C63391">
              <w:rPr>
                <w:rFonts w:cs="Arial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032FC" w14:textId="77777777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.6 [6.0-14.6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099E8" w14:textId="77777777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.4 [5.9-14.2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D2123" w14:textId="77777777" w:rsidR="007E2A82" w:rsidRPr="009D023A" w:rsidRDefault="007E2A82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D1CF9" w14:textId="77777777" w:rsidR="007E2A82" w:rsidRPr="009D023A" w:rsidRDefault="007E2A82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10 [1.06-1.15]</w:t>
            </w:r>
            <w:r>
              <w:rPr>
                <w:rFonts w:cs="Arial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7E2A82" w:rsidRPr="009D023A" w14:paraId="0B19A372" w14:textId="77777777" w:rsidTr="00F57C79">
        <w:trPr>
          <w:trHeight w:val="300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1428B" w14:textId="77777777" w:rsidR="007E2A82" w:rsidRPr="00F55325" w:rsidRDefault="007E2A82" w:rsidP="00F57C79">
            <w:pPr>
              <w:spacing w:after="0" w:line="240" w:lineRule="auto"/>
              <w:rPr>
                <w:rFonts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/>
                <w:iCs/>
                <w:color w:val="000000"/>
              </w:rPr>
              <w:t>Oxytocin utilization at al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29B73" w14:textId="77777777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473 (82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25328" w14:textId="77777777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478 (81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D1134" w14:textId="175C38D1" w:rsidR="007E2A82" w:rsidRPr="009D023A" w:rsidRDefault="007E2A82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</w:t>
            </w:r>
            <w:r w:rsidR="0096031D">
              <w:rPr>
                <w:rFonts w:eastAsia="Times New Roman" w:cs="Times New Roman"/>
                <w:color w:val="000000"/>
              </w:rPr>
              <w:t>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9D267" w14:textId="77777777" w:rsidR="007E2A82" w:rsidRPr="009D023A" w:rsidRDefault="007E2A82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8 [0.94-1.03]</w:t>
            </w:r>
          </w:p>
        </w:tc>
      </w:tr>
      <w:tr w:rsidR="007E2A82" w:rsidRPr="009D023A" w14:paraId="7F107B41" w14:textId="77777777" w:rsidTr="00F57C79">
        <w:trPr>
          <w:trHeight w:val="300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000B6" w14:textId="77777777" w:rsidR="007E2A82" w:rsidRPr="002D1AE7" w:rsidRDefault="007E2A82" w:rsidP="00F57C79">
            <w:pPr>
              <w:spacing w:after="0" w:line="240" w:lineRule="auto"/>
              <w:rPr>
                <w:rFonts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/>
                <w:iCs/>
                <w:color w:val="000000"/>
              </w:rPr>
              <w:t>Maximum oxytocin dose</w:t>
            </w:r>
            <w:r w:rsidRPr="00F23D63">
              <w:rPr>
                <w:rFonts w:cs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83E14" w14:textId="0DA3FF6A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 [6-16] 90% 22</w:t>
            </w:r>
            <w:r w:rsidR="00C63391" w:rsidRPr="00F23D63">
              <w:rPr>
                <w:rFonts w:cs="Arial"/>
                <w:sz w:val="20"/>
                <w:szCs w:val="20"/>
              </w:rPr>
              <w:t xml:space="preserve"> </w:t>
            </w:r>
            <w:r w:rsidR="00C63391">
              <w:rPr>
                <w:rFonts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257C3" w14:textId="656DC7A3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 [6-16] 90% 24</w:t>
            </w:r>
            <w:r w:rsidR="00C63391" w:rsidRPr="00F23D63">
              <w:rPr>
                <w:rFonts w:cs="Arial"/>
                <w:sz w:val="20"/>
                <w:szCs w:val="20"/>
              </w:rPr>
              <w:t xml:space="preserve"> </w:t>
            </w:r>
            <w:r w:rsidR="00C63391">
              <w:rPr>
                <w:rFonts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DAD27" w14:textId="47FC7155" w:rsidR="007E2A82" w:rsidRPr="009D023A" w:rsidRDefault="007E2A82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</w:t>
            </w:r>
            <w:r w:rsidR="0096031D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89ECA" w14:textId="77777777" w:rsidR="007E2A82" w:rsidRPr="009D023A" w:rsidRDefault="007E2A82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-</w:t>
            </w:r>
          </w:p>
        </w:tc>
      </w:tr>
      <w:tr w:rsidR="007E2A82" w:rsidRPr="009D023A" w14:paraId="38273D82" w14:textId="77777777" w:rsidTr="00F57C79">
        <w:trPr>
          <w:trHeight w:val="300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55E95" w14:textId="3A94A7B1" w:rsidR="007E2A82" w:rsidRPr="002D1AE7" w:rsidRDefault="007E2A82" w:rsidP="00F57C79">
            <w:pPr>
              <w:spacing w:after="0" w:line="240" w:lineRule="auto"/>
              <w:rPr>
                <w:rFonts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/>
                <w:iCs/>
                <w:color w:val="000000"/>
              </w:rPr>
              <w:t>Time to oxytocin start (hours)</w:t>
            </w:r>
            <w:r w:rsidRPr="00F23D63">
              <w:rPr>
                <w:rFonts w:cs="Arial"/>
                <w:sz w:val="20"/>
                <w:szCs w:val="20"/>
                <w:vertAlign w:val="superscript"/>
              </w:rPr>
              <w:t xml:space="preserve"> b</w:t>
            </w:r>
            <w:r>
              <w:rPr>
                <w:rFonts w:cs="Arial"/>
                <w:sz w:val="20"/>
                <w:szCs w:val="20"/>
                <w:vertAlign w:val="superscript"/>
              </w:rPr>
              <w:t xml:space="preserve">, </w:t>
            </w:r>
            <w:proofErr w:type="spellStart"/>
            <w:r w:rsidR="00C63391">
              <w:rPr>
                <w:rFonts w:cs="Arial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A3840" w14:textId="77777777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.8 [4.9-11.9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C929D" w14:textId="77777777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.4 [5.3-12.5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1870D" w14:textId="3E7C7D9C" w:rsidR="007E2A82" w:rsidRPr="009D023A" w:rsidRDefault="007E2A82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0.00</w:t>
            </w:r>
            <w:r w:rsidR="00166714">
              <w:rPr>
                <w:rFonts w:eastAsia="Times New Roman" w:cs="Times New Roman"/>
                <w:color w:val="000000"/>
              </w:rPr>
              <w:t>0</w:t>
            </w: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6B480" w14:textId="77777777" w:rsidR="007E2A82" w:rsidRPr="009D023A" w:rsidRDefault="007E2A82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8 [0.94-1.03]</w:t>
            </w:r>
            <w:r>
              <w:rPr>
                <w:rFonts w:cs="Arial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7E2A82" w:rsidRPr="009D023A" w14:paraId="4F3D2C35" w14:textId="77777777" w:rsidTr="00F57C79">
        <w:trPr>
          <w:trHeight w:val="300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F881B" w14:textId="73F1F4A9" w:rsidR="007E2A82" w:rsidRPr="002D1AE7" w:rsidRDefault="007E2A82" w:rsidP="00F57C79">
            <w:pPr>
              <w:spacing w:after="0" w:line="240" w:lineRule="auto"/>
              <w:rPr>
                <w:rFonts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/>
                <w:iCs/>
                <w:color w:val="000000"/>
              </w:rPr>
              <w:t>IUPC utilization</w:t>
            </w:r>
            <w:r>
              <w:rPr>
                <w:rFonts w:cs="Arial"/>
                <w:sz w:val="20"/>
                <w:szCs w:val="20"/>
                <w:vertAlign w:val="superscript"/>
              </w:rPr>
              <w:t xml:space="preserve"> </w:t>
            </w:r>
            <w:r w:rsidR="00C63391">
              <w:rPr>
                <w:rFonts w:cs="Arial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55284" w14:textId="77777777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87 (25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B8293" w14:textId="77777777" w:rsidR="007E2A82" w:rsidRPr="009D023A" w:rsidRDefault="007E2A82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67 (29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CF51B" w14:textId="7EE7CCEB" w:rsidR="007E2A82" w:rsidRPr="009D023A" w:rsidRDefault="007E2A82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0.00</w:t>
            </w:r>
            <w:r w:rsidR="00166714">
              <w:rPr>
                <w:rFonts w:eastAsia="Times New Roman" w:cs="Times New Roman"/>
                <w:color w:val="000000"/>
              </w:rPr>
              <w:t>0</w:t>
            </w: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3CD06" w14:textId="77777777" w:rsidR="007E2A82" w:rsidRPr="009D023A" w:rsidRDefault="007E2A82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16 [1.07-1.26]</w:t>
            </w:r>
          </w:p>
        </w:tc>
      </w:tr>
      <w:tr w:rsidR="007E2A82" w:rsidRPr="009D023A" w14:paraId="3AB1477F" w14:textId="77777777" w:rsidTr="00F57C79">
        <w:trPr>
          <w:trHeight w:val="300"/>
        </w:trPr>
        <w:tc>
          <w:tcPr>
            <w:tcW w:w="10260" w:type="dxa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8D5BC9A" w14:textId="7227DF29" w:rsidR="007E2A82" w:rsidRPr="00F23D63" w:rsidRDefault="007E2A82" w:rsidP="00F57C79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3D63">
              <w:rPr>
                <w:rFonts w:cs="Arial"/>
                <w:sz w:val="20"/>
                <w:szCs w:val="20"/>
                <w:vertAlign w:val="superscript"/>
              </w:rPr>
              <w:t>a</w:t>
            </w:r>
            <w:r w:rsidRPr="00F23D63">
              <w:rPr>
                <w:rFonts w:cs="Arial"/>
                <w:sz w:val="20"/>
                <w:szCs w:val="20"/>
              </w:rPr>
              <w:t xml:space="preserve"> Adjusted for body mass index, history of pregestational diabetes, hypertensive history, indication for induction, modified Bishop score, starting induction agent, and maternal age </w:t>
            </w:r>
            <w:r w:rsidRPr="00F23D63">
              <w:rPr>
                <w:rFonts w:cs="Arial"/>
                <w:sz w:val="20"/>
                <w:szCs w:val="20"/>
                <w:vertAlign w:val="superscript"/>
              </w:rPr>
              <w:t xml:space="preserve">b </w:t>
            </w:r>
            <w:r w:rsidRPr="00F23D63">
              <w:rPr>
                <w:rFonts w:cs="Arial"/>
                <w:sz w:val="20"/>
                <w:szCs w:val="20"/>
              </w:rPr>
              <w:t>Median[IQR]</w:t>
            </w:r>
            <w:r w:rsidRPr="00F23D63">
              <w:rPr>
                <w:sz w:val="20"/>
                <w:szCs w:val="20"/>
              </w:rPr>
              <w:t xml:space="preserve"> </w:t>
            </w:r>
            <w:r w:rsidRPr="00F23D63">
              <w:rPr>
                <w:rFonts w:cs="Arial"/>
                <w:sz w:val="20"/>
                <w:szCs w:val="20"/>
                <w:vertAlign w:val="superscript"/>
              </w:rPr>
              <w:t xml:space="preserve"> c </w:t>
            </w:r>
            <w:r w:rsidRPr="00F23D63">
              <w:rPr>
                <w:rFonts w:cs="Arial"/>
                <w:sz w:val="20"/>
                <w:szCs w:val="20"/>
              </w:rPr>
              <w:t xml:space="preserve">if cervical ripening balloon utilized </w:t>
            </w:r>
            <w:r w:rsidRPr="00F23D63">
              <w:rPr>
                <w:rFonts w:cs="Arial"/>
                <w:sz w:val="20"/>
                <w:szCs w:val="20"/>
                <w:vertAlign w:val="superscript"/>
              </w:rPr>
              <w:t>d</w:t>
            </w:r>
            <w:r w:rsidRPr="00F23D63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 xml:space="preserve">Hazard ratio (HR) </w:t>
            </w:r>
            <w:r w:rsidRPr="00171498">
              <w:rPr>
                <w:rFonts w:cs="Arial"/>
                <w:sz w:val="20"/>
                <w:szCs w:val="20"/>
                <w:vertAlign w:val="superscript"/>
              </w:rPr>
              <w:t>e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F23D63">
              <w:rPr>
                <w:rFonts w:cs="Arial"/>
                <w:sz w:val="20"/>
                <w:szCs w:val="20"/>
              </w:rPr>
              <w:t xml:space="preserve">if misoprostol utilized </w:t>
            </w:r>
            <w:r>
              <w:rPr>
                <w:rFonts w:cs="Arial"/>
                <w:sz w:val="20"/>
                <w:szCs w:val="20"/>
                <w:vertAlign w:val="superscript"/>
              </w:rPr>
              <w:t>f</w:t>
            </w:r>
            <w:r w:rsidRPr="00F23D63">
              <w:rPr>
                <w:rFonts w:cs="Arial"/>
                <w:sz w:val="20"/>
                <w:szCs w:val="20"/>
              </w:rPr>
              <w:t xml:space="preserve"> </w:t>
            </w:r>
            <w:r w:rsidR="00C63391">
              <w:rPr>
                <w:rFonts w:cs="Arial"/>
                <w:sz w:val="20"/>
                <w:szCs w:val="20"/>
              </w:rPr>
              <w:t xml:space="preserve">if median [IQR] was the same between groups, but the groups statistically differed, the 90% or 95% percentiles for that variable are shown; </w:t>
            </w:r>
            <w:r w:rsidR="00C63391">
              <w:rPr>
                <w:rFonts w:cs="Arial"/>
                <w:sz w:val="20"/>
                <w:szCs w:val="20"/>
                <w:vertAlign w:val="superscript"/>
              </w:rPr>
              <w:t>g</w:t>
            </w:r>
            <w:r w:rsidR="00C63391" w:rsidRPr="00F23D63">
              <w:rPr>
                <w:rFonts w:cs="Arial"/>
                <w:sz w:val="20"/>
                <w:szCs w:val="20"/>
              </w:rPr>
              <w:t xml:space="preserve"> </w:t>
            </w:r>
            <w:r w:rsidRPr="00F23D63">
              <w:rPr>
                <w:rFonts w:cs="Arial"/>
                <w:sz w:val="20"/>
                <w:szCs w:val="20"/>
              </w:rPr>
              <w:t xml:space="preserve">If cesarean was not performed prior to membrane rupture </w:t>
            </w:r>
            <w:r w:rsidR="00C63391">
              <w:rPr>
                <w:rFonts w:cs="Arial"/>
                <w:sz w:val="20"/>
                <w:szCs w:val="20"/>
                <w:vertAlign w:val="superscript"/>
              </w:rPr>
              <w:t>h</w:t>
            </w:r>
            <w:r w:rsidR="00C63391" w:rsidRPr="00F23D63">
              <w:rPr>
                <w:rFonts w:cs="Arial"/>
                <w:sz w:val="20"/>
                <w:szCs w:val="20"/>
              </w:rPr>
              <w:t xml:space="preserve"> </w:t>
            </w:r>
            <w:r w:rsidRPr="00F23D63">
              <w:rPr>
                <w:rFonts w:cs="Arial"/>
                <w:sz w:val="20"/>
                <w:szCs w:val="20"/>
              </w:rPr>
              <w:t xml:space="preserve">AROM = </w:t>
            </w:r>
            <w:proofErr w:type="spellStart"/>
            <w:r w:rsidRPr="00F23D63">
              <w:rPr>
                <w:rFonts w:cs="Arial"/>
                <w:sz w:val="20"/>
                <w:szCs w:val="20"/>
              </w:rPr>
              <w:t>Artifical</w:t>
            </w:r>
            <w:proofErr w:type="spellEnd"/>
            <w:r w:rsidRPr="00F23D63">
              <w:rPr>
                <w:rFonts w:cs="Arial"/>
                <w:sz w:val="20"/>
                <w:szCs w:val="20"/>
              </w:rPr>
              <w:t xml:space="preserve"> rupture of membranes </w:t>
            </w:r>
            <w:proofErr w:type="spellStart"/>
            <w:r w:rsidR="00C63391">
              <w:rPr>
                <w:rFonts w:cs="Arial"/>
                <w:sz w:val="20"/>
                <w:szCs w:val="20"/>
                <w:vertAlign w:val="superscript"/>
              </w:rPr>
              <w:t>i</w:t>
            </w:r>
            <w:proofErr w:type="spellEnd"/>
            <w:r w:rsidR="00C63391" w:rsidRPr="00F23D63">
              <w:rPr>
                <w:rFonts w:cs="Arial"/>
                <w:sz w:val="20"/>
                <w:szCs w:val="20"/>
              </w:rPr>
              <w:t xml:space="preserve"> </w:t>
            </w:r>
            <w:r w:rsidRPr="00F23D63">
              <w:rPr>
                <w:rFonts w:cs="Arial"/>
                <w:sz w:val="20"/>
                <w:szCs w:val="20"/>
              </w:rPr>
              <w:t xml:space="preserve">from induction start </w:t>
            </w:r>
            <w:r w:rsidR="00C63391">
              <w:rPr>
                <w:rFonts w:cs="Arial"/>
                <w:sz w:val="20"/>
                <w:szCs w:val="20"/>
                <w:vertAlign w:val="superscript"/>
              </w:rPr>
              <w:t>j</w:t>
            </w:r>
            <w:r w:rsidR="00C63391" w:rsidDel="00C63391">
              <w:rPr>
                <w:rFonts w:cs="Arial"/>
                <w:sz w:val="20"/>
                <w:szCs w:val="20"/>
                <w:vertAlign w:val="superscript"/>
              </w:rPr>
              <w:t xml:space="preserve"> </w:t>
            </w:r>
            <w:r w:rsidRPr="00F23D63">
              <w:rPr>
                <w:rFonts w:cs="Arial"/>
                <w:sz w:val="20"/>
                <w:szCs w:val="20"/>
              </w:rPr>
              <w:t xml:space="preserve">IUPC = intrauterine pressure catheter </w:t>
            </w:r>
          </w:p>
        </w:tc>
      </w:tr>
      <w:bookmarkEnd w:id="1"/>
    </w:tbl>
    <w:p w14:paraId="3E10AE2D" w14:textId="77777777" w:rsidR="007E2A82" w:rsidRDefault="007E2A82" w:rsidP="007E2A82">
      <w:pPr>
        <w:spacing w:line="240" w:lineRule="auto"/>
        <w:rPr>
          <w:b/>
        </w:rPr>
      </w:pPr>
    </w:p>
    <w:p w14:paraId="5EFD3ECC" w14:textId="77777777" w:rsidR="00EF5C9E" w:rsidRDefault="00EF5C9E">
      <w:pPr>
        <w:rPr>
          <w:b/>
        </w:rPr>
      </w:pPr>
      <w:r>
        <w:rPr>
          <w:b/>
        </w:rPr>
        <w:br w:type="page"/>
      </w:r>
    </w:p>
    <w:p w14:paraId="345F00A3" w14:textId="6BF57134" w:rsidR="00EF5C9E" w:rsidRDefault="00EF5C9E" w:rsidP="00EF5C9E">
      <w:r>
        <w:lastRenderedPageBreak/>
        <w:t xml:space="preserve">Supplemental Table 2: Sensitivity analysis of primary and selected secondary clinical effectiveness outcomes compared among the pre- and post- implementation among </w:t>
      </w:r>
      <w:r w:rsidRPr="00530315">
        <w:t>only those with Bishop≤6 and cervical dilation ≤2cm</w:t>
      </w:r>
    </w:p>
    <w:tbl>
      <w:tblPr>
        <w:tblW w:w="10260" w:type="dxa"/>
        <w:tblLayout w:type="fixed"/>
        <w:tblLook w:val="04A0" w:firstRow="1" w:lastRow="0" w:firstColumn="1" w:lastColumn="0" w:noHBand="0" w:noVBand="1"/>
      </w:tblPr>
      <w:tblGrid>
        <w:gridCol w:w="720"/>
        <w:gridCol w:w="2970"/>
        <w:gridCol w:w="1710"/>
        <w:gridCol w:w="1710"/>
        <w:gridCol w:w="990"/>
        <w:gridCol w:w="2160"/>
      </w:tblGrid>
      <w:tr w:rsidR="00EF5C9E" w:rsidRPr="009D023A" w14:paraId="0B1C58FA" w14:textId="77777777" w:rsidTr="000721F9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3BA82F9A" w14:textId="77777777" w:rsidR="00EF5C9E" w:rsidRPr="009D023A" w:rsidRDefault="00EF5C9E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3E36FE3D" w14:textId="77777777" w:rsidR="00EF5C9E" w:rsidRPr="009D023A" w:rsidRDefault="00EF5C9E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43516" w14:textId="77777777" w:rsidR="00EF5C9E" w:rsidRPr="009D023A" w:rsidRDefault="00EF5C9E" w:rsidP="00F57C79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Pre</w:t>
            </w:r>
            <w:r w:rsidRPr="009D023A">
              <w:rPr>
                <w:rFonts w:eastAsia="Times New Roman" w:cs="Times New Roman"/>
                <w:b/>
                <w:color w:val="000000"/>
              </w:rPr>
              <w:t xml:space="preserve"> (n=</w:t>
            </w:r>
            <w:r>
              <w:rPr>
                <w:rFonts w:eastAsia="Times New Roman" w:cs="Times New Roman"/>
                <w:b/>
                <w:color w:val="000000"/>
              </w:rPr>
              <w:t>4032</w:t>
            </w:r>
            <w:r w:rsidRPr="009D023A">
              <w:rPr>
                <w:rFonts w:eastAsia="Times New Roman" w:cs="Times New Roman"/>
                <w:b/>
                <w:color w:val="000000"/>
              </w:rPr>
              <w:t>)</w:t>
            </w:r>
          </w:p>
          <w:p w14:paraId="28357F69" w14:textId="77777777" w:rsidR="00EF5C9E" w:rsidRPr="009D023A" w:rsidRDefault="00EF5C9E" w:rsidP="00F57C79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proofErr w:type="gramStart"/>
            <w:r w:rsidRPr="009D023A">
              <w:rPr>
                <w:rFonts w:cs="Times New Roman"/>
                <w:b/>
              </w:rPr>
              <w:t>n(</w:t>
            </w:r>
            <w:proofErr w:type="gramEnd"/>
            <w:r w:rsidRPr="009D023A">
              <w:rPr>
                <w:rFonts w:cs="Times New Roman"/>
                <w:b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5A0A2" w14:textId="77777777" w:rsidR="00EF5C9E" w:rsidRPr="009D023A" w:rsidRDefault="00EF5C9E" w:rsidP="00F57C79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Post</w:t>
            </w:r>
            <w:r w:rsidRPr="009D023A">
              <w:rPr>
                <w:rFonts w:eastAsia="Times New Roman" w:cs="Times New Roman"/>
                <w:b/>
                <w:color w:val="000000"/>
              </w:rPr>
              <w:t xml:space="preserve"> (n=</w:t>
            </w:r>
            <w:r>
              <w:rPr>
                <w:rFonts w:eastAsia="Times New Roman" w:cs="Times New Roman"/>
                <w:b/>
                <w:color w:val="000000"/>
              </w:rPr>
              <w:t>4119</w:t>
            </w:r>
            <w:r w:rsidRPr="009D023A">
              <w:rPr>
                <w:rFonts w:eastAsia="Times New Roman" w:cs="Times New Roman"/>
                <w:b/>
                <w:color w:val="000000"/>
              </w:rPr>
              <w:t>)</w:t>
            </w:r>
          </w:p>
          <w:p w14:paraId="00D03741" w14:textId="77777777" w:rsidR="00EF5C9E" w:rsidRPr="009D023A" w:rsidRDefault="00EF5C9E" w:rsidP="00F57C79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proofErr w:type="gramStart"/>
            <w:r w:rsidRPr="009D023A">
              <w:rPr>
                <w:rFonts w:cs="Times New Roman"/>
                <w:b/>
              </w:rPr>
              <w:t>n(</w:t>
            </w:r>
            <w:proofErr w:type="gramEnd"/>
            <w:r w:rsidRPr="009D023A">
              <w:rPr>
                <w:rFonts w:cs="Times New Roman"/>
                <w:b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46844" w14:textId="77777777" w:rsidR="00EF5C9E" w:rsidRPr="009D023A" w:rsidRDefault="00EF5C9E" w:rsidP="00F57C79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9D023A">
              <w:rPr>
                <w:rFonts w:eastAsia="Times New Roman" w:cs="Times New Roman"/>
                <w:b/>
                <w:color w:val="000000"/>
              </w:rPr>
              <w:t>p-valu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2B80E6A0" w14:textId="77777777" w:rsidR="00EF5C9E" w:rsidRPr="009D023A" w:rsidRDefault="00EF5C9E" w:rsidP="00F57C79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Adjusted Relative Risk (</w:t>
            </w:r>
            <w:proofErr w:type="spellStart"/>
            <w:r>
              <w:rPr>
                <w:rFonts w:eastAsia="Times New Roman" w:cs="Times New Roman"/>
                <w:b/>
                <w:color w:val="000000"/>
              </w:rPr>
              <w:t>aRR</w:t>
            </w:r>
            <w:proofErr w:type="spellEnd"/>
            <w:r>
              <w:rPr>
                <w:rFonts w:eastAsia="Times New Roman" w:cs="Times New Roman"/>
                <w:b/>
                <w:color w:val="000000"/>
              </w:rPr>
              <w:t xml:space="preserve">) [95% Confidence </w:t>
            </w:r>
            <w:proofErr w:type="gramStart"/>
            <w:r>
              <w:rPr>
                <w:rFonts w:eastAsia="Times New Roman" w:cs="Times New Roman"/>
                <w:b/>
                <w:color w:val="000000"/>
              </w:rPr>
              <w:t>Interval]</w:t>
            </w:r>
            <w:r w:rsidRPr="00224C0D">
              <w:rPr>
                <w:rFonts w:eastAsia="Times New Roman" w:cs="Times New Roman"/>
                <w:b/>
                <w:color w:val="000000"/>
                <w:vertAlign w:val="superscript"/>
              </w:rPr>
              <w:t>a</w:t>
            </w:r>
            <w:proofErr w:type="gramEnd"/>
          </w:p>
        </w:tc>
      </w:tr>
      <w:tr w:rsidR="00EF5C9E" w:rsidRPr="009D023A" w14:paraId="58CA424B" w14:textId="77777777" w:rsidTr="000721F9">
        <w:trPr>
          <w:trHeight w:val="300"/>
        </w:trPr>
        <w:tc>
          <w:tcPr>
            <w:tcW w:w="3690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8E21EC" w14:textId="77777777" w:rsidR="00EF5C9E" w:rsidRPr="003B3063" w:rsidRDefault="00EF5C9E" w:rsidP="00F57C7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Cesarean delivery 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82FEE" w14:textId="77777777" w:rsidR="00EF5C9E" w:rsidRPr="009D023A" w:rsidRDefault="00EF5C9E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57 (18.8)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38519" w14:textId="77777777" w:rsidR="00EF5C9E" w:rsidRPr="009D023A" w:rsidRDefault="00EF5C9E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65 (18.6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5B612" w14:textId="77777777" w:rsidR="00EF5C9E" w:rsidRPr="009D023A" w:rsidRDefault="00EF5C9E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1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B86ADE6" w14:textId="77777777" w:rsidR="00EF5C9E" w:rsidRDefault="00EF5C9E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7 [0.88-1.08]</w:t>
            </w:r>
          </w:p>
        </w:tc>
      </w:tr>
      <w:tr w:rsidR="00EF5C9E" w:rsidRPr="009D023A" w14:paraId="7B57AD61" w14:textId="77777777" w:rsidTr="000721F9">
        <w:trPr>
          <w:trHeight w:val="300"/>
        </w:trPr>
        <w:tc>
          <w:tcPr>
            <w:tcW w:w="369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5E2D1B" w14:textId="77777777" w:rsidR="00EF5C9E" w:rsidRPr="00224C0D" w:rsidRDefault="00EF5C9E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Time to delivery (hours) </w:t>
            </w:r>
            <w:r w:rsidRPr="009D023A">
              <w:rPr>
                <w:rFonts w:cs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/>
                <w:sz w:val="20"/>
                <w:szCs w:val="20"/>
                <w:vertAlign w:val="superscript"/>
              </w:rPr>
              <w:t>, c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F55A4C" w14:textId="77777777" w:rsidR="00EF5C9E" w:rsidRPr="009D023A" w:rsidRDefault="00EF5C9E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.3 [11.8-24.8]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95E841" w14:textId="77777777" w:rsidR="00EF5C9E" w:rsidRPr="009D023A" w:rsidRDefault="00EF5C9E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.8 [11.9-25.9]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FBECDE" w14:textId="179033C6" w:rsidR="00EF5C9E" w:rsidRPr="009D023A" w:rsidRDefault="00EF5C9E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</w:t>
            </w:r>
            <w:r w:rsidR="00AA0BC4">
              <w:rPr>
                <w:rFonts w:eastAsia="Times New Roman" w:cs="Times New Roman"/>
                <w:color w:val="000000"/>
              </w:rPr>
              <w:t>76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34BABFAA" w14:textId="77777777" w:rsidR="00EF5C9E" w:rsidRPr="009D023A" w:rsidRDefault="00EF5C9E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8 [0.94-1.03]</w:t>
            </w:r>
            <w:r w:rsidRPr="00F55325">
              <w:rPr>
                <w:rFonts w:cs="Arial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EF5C9E" w:rsidRPr="009D023A" w14:paraId="2C3201C3" w14:textId="77777777" w:rsidTr="000721F9">
        <w:trPr>
          <w:trHeight w:val="300"/>
        </w:trPr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34D29" w14:textId="77777777" w:rsidR="00EF5C9E" w:rsidRPr="00F55325" w:rsidRDefault="00EF5C9E" w:rsidP="00F57C79">
            <w:pPr>
              <w:spacing w:after="0" w:line="240" w:lineRule="auto"/>
              <w:rPr>
                <w:rFonts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/>
                <w:iCs/>
                <w:color w:val="000000"/>
              </w:rPr>
              <w:t>Chorioamnionit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3FF87" w14:textId="77777777" w:rsidR="00EF5C9E" w:rsidRPr="009D023A" w:rsidRDefault="00EF5C9E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53 (11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EAB98" w14:textId="77777777" w:rsidR="00EF5C9E" w:rsidRPr="009D023A" w:rsidRDefault="00EF5C9E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01 (9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9BFFB" w14:textId="121EECA1" w:rsidR="00EF5C9E" w:rsidRPr="009D023A" w:rsidRDefault="00EF5C9E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</w:t>
            </w:r>
            <w:r w:rsidR="008A3BCA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516F141" w14:textId="77777777" w:rsidR="00EF5C9E" w:rsidRPr="009D023A" w:rsidRDefault="00EF5C9E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7 [0.76-1.00]</w:t>
            </w:r>
          </w:p>
        </w:tc>
      </w:tr>
      <w:tr w:rsidR="00EF5C9E" w:rsidRPr="009D023A" w14:paraId="00135010" w14:textId="77777777" w:rsidTr="000721F9">
        <w:trPr>
          <w:trHeight w:val="300"/>
        </w:trPr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A63B1" w14:textId="77777777" w:rsidR="00EF5C9E" w:rsidRPr="00F55325" w:rsidRDefault="00EF5C9E" w:rsidP="00F57C79">
            <w:pPr>
              <w:spacing w:after="0" w:line="240" w:lineRule="auto"/>
              <w:rPr>
                <w:rFonts w:eastAsia="Times New Roman" w:cs="Times New Roman"/>
                <w:iCs/>
                <w:color w:val="000000"/>
              </w:rPr>
            </w:pPr>
            <w:r w:rsidRPr="00F55325">
              <w:rPr>
                <w:rFonts w:eastAsia="Times New Roman" w:cs="Times New Roman"/>
                <w:iCs/>
                <w:color w:val="000000"/>
              </w:rPr>
              <w:t xml:space="preserve">Composite </w:t>
            </w:r>
            <w:r>
              <w:rPr>
                <w:rFonts w:eastAsia="Times New Roman" w:cs="Times New Roman"/>
                <w:iCs/>
                <w:color w:val="000000"/>
              </w:rPr>
              <w:t>m</w:t>
            </w:r>
            <w:r w:rsidRPr="00F55325">
              <w:rPr>
                <w:rFonts w:eastAsia="Times New Roman" w:cs="Times New Roman"/>
                <w:iCs/>
                <w:color w:val="000000"/>
              </w:rPr>
              <w:t xml:space="preserve">aternal </w:t>
            </w:r>
            <w:r>
              <w:rPr>
                <w:rFonts w:eastAsia="Times New Roman" w:cs="Times New Roman"/>
                <w:iCs/>
                <w:color w:val="000000"/>
              </w:rPr>
              <w:t>m</w:t>
            </w:r>
            <w:r w:rsidRPr="00F55325">
              <w:rPr>
                <w:rFonts w:eastAsia="Times New Roman" w:cs="Times New Roman"/>
                <w:iCs/>
                <w:color w:val="000000"/>
              </w:rPr>
              <w:t>orbidity</w:t>
            </w:r>
            <w:r>
              <w:rPr>
                <w:rFonts w:eastAsia="Times New Roman" w:cs="Times New Roman"/>
                <w:iCs/>
                <w:color w:val="000000"/>
              </w:rPr>
              <w:t xml:space="preserve"> </w:t>
            </w:r>
            <w:r>
              <w:rPr>
                <w:rFonts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F4C94" w14:textId="76588B85" w:rsidR="00EF5C9E" w:rsidRDefault="00EF5C9E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80 (9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983FC" w14:textId="46F2F1A9" w:rsidR="00EF5C9E" w:rsidRDefault="00EF5C9E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74 (6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9398F" w14:textId="5F07FC25" w:rsidR="00EF5C9E" w:rsidRDefault="00EF5C9E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0.00</w:t>
            </w:r>
            <w:r w:rsidR="00166714">
              <w:rPr>
                <w:rFonts w:eastAsia="Times New Roman" w:cs="Times New Roman"/>
                <w:color w:val="000000"/>
              </w:rPr>
              <w:t>0</w:t>
            </w: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471E2B6" w14:textId="31EEBE09" w:rsidR="00EF5C9E" w:rsidRDefault="00EF5C9E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0 [0.58-0.79]</w:t>
            </w:r>
          </w:p>
        </w:tc>
      </w:tr>
      <w:tr w:rsidR="00EF5C9E" w:rsidRPr="009D023A" w14:paraId="58D6D40B" w14:textId="77777777" w:rsidTr="000721F9">
        <w:trPr>
          <w:trHeight w:val="300"/>
        </w:trPr>
        <w:tc>
          <w:tcPr>
            <w:tcW w:w="369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FF33785" w14:textId="77777777" w:rsidR="00EF5C9E" w:rsidRPr="00F55325" w:rsidRDefault="00EF5C9E" w:rsidP="00F57C79">
            <w:pPr>
              <w:spacing w:after="0" w:line="240" w:lineRule="auto"/>
              <w:rPr>
                <w:rFonts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/>
                <w:iCs/>
                <w:color w:val="000000"/>
              </w:rPr>
              <w:t xml:space="preserve">Composite neonatal morbidity </w:t>
            </w:r>
            <w:r w:rsidRPr="002C08C2">
              <w:rPr>
                <w:rFonts w:eastAsia="Times New Roman" w:cs="Times New Roman"/>
                <w:iCs/>
                <w:color w:val="000000"/>
                <w:vertAlign w:val="superscript"/>
              </w:rPr>
              <w:t>f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30A5F4FC" w14:textId="403C9155" w:rsidR="00EF5C9E" w:rsidRDefault="00EF5C9E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9 (2.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69B43EFC" w14:textId="2833B830" w:rsidR="00EF5C9E" w:rsidRDefault="00EF5C9E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8 (2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2E148C6" w14:textId="16B1CCA6" w:rsidR="00EF5C9E" w:rsidRDefault="00EF5C9E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7B1BE1A" w14:textId="3BA8B43C" w:rsidR="00EF5C9E" w:rsidRDefault="00EF5C9E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17 [0.89-1.54]</w:t>
            </w:r>
          </w:p>
        </w:tc>
      </w:tr>
      <w:tr w:rsidR="00EF5C9E" w:rsidRPr="009D023A" w14:paraId="20C2D4A7" w14:textId="77777777" w:rsidTr="00F57C79">
        <w:trPr>
          <w:trHeight w:val="300"/>
        </w:trPr>
        <w:tc>
          <w:tcPr>
            <w:tcW w:w="10260" w:type="dxa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49199B7" w14:textId="574A4FD3" w:rsidR="00EF5C9E" w:rsidRPr="00F55325" w:rsidRDefault="00EF5C9E" w:rsidP="00F57C79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vertAlign w:val="superscript"/>
              </w:rPr>
              <w:t>a</w:t>
            </w:r>
            <w:r w:rsidRPr="00D53292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 xml:space="preserve">Adjusted for </w:t>
            </w:r>
            <w:r w:rsidRPr="00224C0D">
              <w:rPr>
                <w:rFonts w:cs="Arial"/>
                <w:sz w:val="20"/>
                <w:szCs w:val="20"/>
              </w:rPr>
              <w:t xml:space="preserve">body mass index, history of pregestational diabetes, hypertensive history, indication for induction, modified Bishop score, starting induction agent, and maternal age </w:t>
            </w:r>
            <w:r w:rsidRPr="009D023A">
              <w:rPr>
                <w:rFonts w:cs="Arial"/>
                <w:sz w:val="20"/>
                <w:szCs w:val="20"/>
                <w:vertAlign w:val="superscript"/>
              </w:rPr>
              <w:t>b</w:t>
            </w:r>
            <w:r w:rsidRPr="009D023A">
              <w:rPr>
                <w:rFonts w:cs="Arial"/>
                <w:sz w:val="20"/>
                <w:szCs w:val="20"/>
              </w:rPr>
              <w:t xml:space="preserve"> </w:t>
            </w:r>
            <w:r w:rsidRPr="00F55325">
              <w:rPr>
                <w:rFonts w:cs="Arial"/>
                <w:sz w:val="20"/>
                <w:szCs w:val="20"/>
              </w:rPr>
              <w:t xml:space="preserve">defined as time from start of induction to delivery </w:t>
            </w:r>
            <w:r w:rsidRPr="00F55325">
              <w:rPr>
                <w:vertAlign w:val="superscript"/>
              </w:rPr>
              <w:t>c</w:t>
            </w:r>
            <w:r>
              <w:t xml:space="preserve"> </w:t>
            </w:r>
            <w:r w:rsidRPr="00D53292">
              <w:rPr>
                <w:rFonts w:cs="Arial"/>
                <w:sz w:val="20"/>
                <w:szCs w:val="20"/>
              </w:rPr>
              <w:t>Median[IQR]</w:t>
            </w:r>
            <w:r>
              <w:t xml:space="preserve"> </w:t>
            </w:r>
            <w:r w:rsidRPr="00F55325">
              <w:rPr>
                <w:rFonts w:cs="Arial"/>
                <w:sz w:val="20"/>
                <w:szCs w:val="20"/>
                <w:vertAlign w:val="superscript"/>
              </w:rPr>
              <w:t>d</w:t>
            </w:r>
            <w:r w:rsidRPr="00F55325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Adjusted Hazard Ratio (HR) with 95% CI</w:t>
            </w:r>
            <w:r w:rsidR="009010F3">
              <w:rPr>
                <w:rFonts w:cs="Arial"/>
                <w:sz w:val="20"/>
                <w:szCs w:val="20"/>
              </w:rPr>
              <w:t>, censored for cesarean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 xml:space="preserve">e </w:t>
            </w:r>
            <w:r w:rsidRPr="00F55325">
              <w:rPr>
                <w:sz w:val="20"/>
                <w:szCs w:val="20"/>
              </w:rPr>
              <w:t>≥1 of the following: endometritis, blood transfusion, wound infection</w:t>
            </w:r>
            <w:r>
              <w:rPr>
                <w:sz w:val="20"/>
                <w:szCs w:val="20"/>
              </w:rPr>
              <w:t xml:space="preserve"> or separation (requiring intervention)</w:t>
            </w:r>
            <w:r w:rsidRPr="00F55325">
              <w:rPr>
                <w:sz w:val="20"/>
                <w:szCs w:val="20"/>
              </w:rPr>
              <w:t>, venous thromboembolism, hysterectomy, intensive care unit admission, readmission, and death</w:t>
            </w:r>
            <w:r>
              <w:rPr>
                <w:sz w:val="20"/>
                <w:szCs w:val="20"/>
              </w:rPr>
              <w:t xml:space="preserve"> within 30 days of delivery </w:t>
            </w:r>
            <w:proofErr w:type="spellStart"/>
            <w:r>
              <w:rPr>
                <w:rFonts w:eastAsia="Times New Roman" w:cs="Times New Roman"/>
                <w:iCs/>
                <w:color w:val="000000"/>
                <w:vertAlign w:val="superscript"/>
              </w:rPr>
              <w:t>f</w:t>
            </w:r>
            <w:proofErr w:type="spellEnd"/>
            <w:r>
              <w:rPr>
                <w:rFonts w:eastAsia="Times New Roman" w:cs="Times New Roman"/>
                <w:iCs/>
                <w:color w:val="000000"/>
                <w:vertAlign w:val="superscript"/>
              </w:rPr>
              <w:t xml:space="preserve"> </w:t>
            </w:r>
            <w:r w:rsidRPr="00EF5C9E">
              <w:rPr>
                <w:rFonts w:cs="Arial"/>
                <w:sz w:val="20"/>
                <w:szCs w:val="20"/>
              </w:rPr>
              <w:t>defined as ≥1 of the following: severe respiratory distress, culture-proven sepsis requiring antibiotic therapy, neonatal hypoxic-ischemic encephalopathy, intraventricular hemorrhage, or neonatal death</w:t>
            </w:r>
          </w:p>
        </w:tc>
      </w:tr>
    </w:tbl>
    <w:p w14:paraId="6D64D5F8" w14:textId="77777777" w:rsidR="00EF5C9E" w:rsidRDefault="00EF5C9E" w:rsidP="00EF5C9E">
      <w:r>
        <w:br w:type="page"/>
      </w:r>
    </w:p>
    <w:p w14:paraId="507179FD" w14:textId="04608A8F" w:rsidR="00EF5C9E" w:rsidRPr="00762093" w:rsidRDefault="00EF5C9E" w:rsidP="00EF5C9E">
      <w:r>
        <w:lastRenderedPageBreak/>
        <w:t xml:space="preserve">Supplemental Table 3: Sensitivity analysis of primary and selected secondary clinical effectiveness outcomes compared among the pre- and post- implementation </w:t>
      </w:r>
      <w:r w:rsidRPr="00530315">
        <w:t xml:space="preserve">discounting the first 3 months of the PRE and POST periods </w:t>
      </w:r>
    </w:p>
    <w:tbl>
      <w:tblPr>
        <w:tblW w:w="10260" w:type="dxa"/>
        <w:tblLayout w:type="fixed"/>
        <w:tblLook w:val="04A0" w:firstRow="1" w:lastRow="0" w:firstColumn="1" w:lastColumn="0" w:noHBand="0" w:noVBand="1"/>
      </w:tblPr>
      <w:tblGrid>
        <w:gridCol w:w="720"/>
        <w:gridCol w:w="2970"/>
        <w:gridCol w:w="1710"/>
        <w:gridCol w:w="1710"/>
        <w:gridCol w:w="990"/>
        <w:gridCol w:w="2160"/>
      </w:tblGrid>
      <w:tr w:rsidR="00EF5C9E" w:rsidRPr="009D023A" w14:paraId="5AB72537" w14:textId="77777777" w:rsidTr="000721F9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2C61B228" w14:textId="77777777" w:rsidR="00EF5C9E" w:rsidRPr="009D023A" w:rsidRDefault="00EF5C9E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3AFC7ACE" w14:textId="77777777" w:rsidR="00EF5C9E" w:rsidRPr="009D023A" w:rsidRDefault="00EF5C9E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FF540" w14:textId="77777777" w:rsidR="00EF5C9E" w:rsidRPr="009D023A" w:rsidRDefault="00EF5C9E" w:rsidP="00F57C79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Pre</w:t>
            </w:r>
            <w:r w:rsidRPr="009D023A">
              <w:rPr>
                <w:rFonts w:eastAsia="Times New Roman" w:cs="Times New Roman"/>
                <w:b/>
                <w:color w:val="000000"/>
              </w:rPr>
              <w:t xml:space="preserve"> (n=</w:t>
            </w:r>
            <w:r>
              <w:rPr>
                <w:rFonts w:eastAsia="Times New Roman" w:cs="Times New Roman"/>
                <w:b/>
                <w:color w:val="000000"/>
              </w:rPr>
              <w:t>3794</w:t>
            </w:r>
            <w:r w:rsidRPr="009D023A">
              <w:rPr>
                <w:rFonts w:eastAsia="Times New Roman" w:cs="Times New Roman"/>
                <w:b/>
                <w:color w:val="000000"/>
              </w:rPr>
              <w:t>)</w:t>
            </w:r>
          </w:p>
          <w:p w14:paraId="30704582" w14:textId="77777777" w:rsidR="00EF5C9E" w:rsidRPr="009D023A" w:rsidRDefault="00EF5C9E" w:rsidP="00F57C79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proofErr w:type="gramStart"/>
            <w:r w:rsidRPr="009D023A">
              <w:rPr>
                <w:rFonts w:cs="Times New Roman"/>
                <w:b/>
              </w:rPr>
              <w:t>n(</w:t>
            </w:r>
            <w:proofErr w:type="gramEnd"/>
            <w:r w:rsidRPr="009D023A">
              <w:rPr>
                <w:rFonts w:cs="Times New Roman"/>
                <w:b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75AFA" w14:textId="77777777" w:rsidR="00EF5C9E" w:rsidRPr="009D023A" w:rsidRDefault="00EF5C9E" w:rsidP="00F57C79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Post</w:t>
            </w:r>
            <w:r w:rsidRPr="009D023A">
              <w:rPr>
                <w:rFonts w:eastAsia="Times New Roman" w:cs="Times New Roman"/>
                <w:b/>
                <w:color w:val="000000"/>
              </w:rPr>
              <w:t xml:space="preserve"> (n=</w:t>
            </w:r>
            <w:r>
              <w:rPr>
                <w:rFonts w:eastAsia="Times New Roman" w:cs="Times New Roman"/>
                <w:b/>
                <w:color w:val="000000"/>
              </w:rPr>
              <w:t>3755</w:t>
            </w:r>
            <w:r w:rsidRPr="009D023A">
              <w:rPr>
                <w:rFonts w:eastAsia="Times New Roman" w:cs="Times New Roman"/>
                <w:b/>
                <w:color w:val="000000"/>
              </w:rPr>
              <w:t>)</w:t>
            </w:r>
          </w:p>
          <w:p w14:paraId="26DA15FE" w14:textId="77777777" w:rsidR="00EF5C9E" w:rsidRPr="009D023A" w:rsidRDefault="00EF5C9E" w:rsidP="00F57C79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proofErr w:type="gramStart"/>
            <w:r w:rsidRPr="009D023A">
              <w:rPr>
                <w:rFonts w:cs="Times New Roman"/>
                <w:b/>
              </w:rPr>
              <w:t>n(</w:t>
            </w:r>
            <w:proofErr w:type="gramEnd"/>
            <w:r w:rsidRPr="009D023A">
              <w:rPr>
                <w:rFonts w:cs="Times New Roman"/>
                <w:b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A7DB4" w14:textId="77777777" w:rsidR="00EF5C9E" w:rsidRPr="009D023A" w:rsidRDefault="00EF5C9E" w:rsidP="00F57C79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9D023A">
              <w:rPr>
                <w:rFonts w:eastAsia="Times New Roman" w:cs="Times New Roman"/>
                <w:b/>
                <w:color w:val="000000"/>
              </w:rPr>
              <w:t>p-valu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3705205B" w14:textId="77777777" w:rsidR="00EF5C9E" w:rsidRPr="009D023A" w:rsidRDefault="00EF5C9E" w:rsidP="00F57C79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Adjusted Relative Risk (</w:t>
            </w:r>
            <w:proofErr w:type="spellStart"/>
            <w:r>
              <w:rPr>
                <w:rFonts w:eastAsia="Times New Roman" w:cs="Times New Roman"/>
                <w:b/>
                <w:color w:val="000000"/>
              </w:rPr>
              <w:t>aRR</w:t>
            </w:r>
            <w:proofErr w:type="spellEnd"/>
            <w:r>
              <w:rPr>
                <w:rFonts w:eastAsia="Times New Roman" w:cs="Times New Roman"/>
                <w:b/>
                <w:color w:val="000000"/>
              </w:rPr>
              <w:t xml:space="preserve">) [95% Confidence </w:t>
            </w:r>
            <w:proofErr w:type="gramStart"/>
            <w:r>
              <w:rPr>
                <w:rFonts w:eastAsia="Times New Roman" w:cs="Times New Roman"/>
                <w:b/>
                <w:color w:val="000000"/>
              </w:rPr>
              <w:t>Interval]</w:t>
            </w:r>
            <w:r w:rsidRPr="00224C0D">
              <w:rPr>
                <w:rFonts w:eastAsia="Times New Roman" w:cs="Times New Roman"/>
                <w:b/>
                <w:color w:val="000000"/>
                <w:vertAlign w:val="superscript"/>
              </w:rPr>
              <w:t>a</w:t>
            </w:r>
            <w:proofErr w:type="gramEnd"/>
          </w:p>
        </w:tc>
      </w:tr>
      <w:tr w:rsidR="00EF5C9E" w:rsidRPr="009D023A" w14:paraId="78AD0BD9" w14:textId="77777777" w:rsidTr="000721F9">
        <w:trPr>
          <w:trHeight w:val="300"/>
        </w:trPr>
        <w:tc>
          <w:tcPr>
            <w:tcW w:w="3690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1B86DF" w14:textId="77777777" w:rsidR="00EF5C9E" w:rsidRPr="003B3063" w:rsidRDefault="00EF5C9E" w:rsidP="00F57C7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Cesarean delivery 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1F553" w14:textId="77777777" w:rsidR="00EF5C9E" w:rsidRPr="009D023A" w:rsidRDefault="00EF5C9E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27 (21.8)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D429A" w14:textId="77777777" w:rsidR="00EF5C9E" w:rsidRPr="009D023A" w:rsidRDefault="00EF5C9E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21 (21.9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0D26E" w14:textId="77777777" w:rsidR="00EF5C9E" w:rsidRPr="009D023A" w:rsidRDefault="00EF5C9E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4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0C5A08D" w14:textId="77777777" w:rsidR="00EF5C9E" w:rsidRDefault="00EF5C9E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8 [0.89-1.08]</w:t>
            </w:r>
          </w:p>
        </w:tc>
      </w:tr>
      <w:tr w:rsidR="00EF5C9E" w:rsidRPr="009D023A" w14:paraId="33C0F89B" w14:textId="77777777" w:rsidTr="000721F9">
        <w:trPr>
          <w:trHeight w:val="300"/>
        </w:trPr>
        <w:tc>
          <w:tcPr>
            <w:tcW w:w="369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AC80BD" w14:textId="77777777" w:rsidR="00EF5C9E" w:rsidRPr="00224C0D" w:rsidRDefault="00EF5C9E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Time to delivery (hours) </w:t>
            </w:r>
            <w:r w:rsidRPr="009D023A">
              <w:rPr>
                <w:rFonts w:cs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/>
                <w:sz w:val="20"/>
                <w:szCs w:val="20"/>
                <w:vertAlign w:val="superscript"/>
              </w:rPr>
              <w:t>, c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D3A4B4" w14:textId="77777777" w:rsidR="00EF5C9E" w:rsidRPr="009D023A" w:rsidRDefault="00EF5C9E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.4 [11.8-25.3]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62899F" w14:textId="77777777" w:rsidR="00EF5C9E" w:rsidRPr="009D023A" w:rsidRDefault="00EF5C9E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.1 [12.1-26.7]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4678E5" w14:textId="77777777" w:rsidR="00EF5C9E" w:rsidRPr="009D023A" w:rsidRDefault="00EF5C9E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5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4498C4C1" w14:textId="2E3EFC76" w:rsidR="00EF5C9E" w:rsidRPr="009D023A" w:rsidRDefault="00EF5C9E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</w:t>
            </w:r>
            <w:r w:rsidR="009010F3">
              <w:rPr>
                <w:rFonts w:eastAsia="Times New Roman" w:cs="Times New Roman"/>
                <w:color w:val="000000"/>
              </w:rPr>
              <w:t>5</w:t>
            </w:r>
            <w:r>
              <w:rPr>
                <w:rFonts w:eastAsia="Times New Roman" w:cs="Times New Roman"/>
                <w:color w:val="000000"/>
              </w:rPr>
              <w:t xml:space="preserve"> [0.</w:t>
            </w:r>
            <w:r w:rsidR="009010F3">
              <w:rPr>
                <w:rFonts w:eastAsia="Times New Roman" w:cs="Times New Roman"/>
                <w:color w:val="000000"/>
              </w:rPr>
              <w:t>86</w:t>
            </w:r>
            <w:r>
              <w:rPr>
                <w:rFonts w:eastAsia="Times New Roman" w:cs="Times New Roman"/>
                <w:color w:val="000000"/>
              </w:rPr>
              <w:t>-1.0</w:t>
            </w:r>
            <w:r w:rsidR="009010F3">
              <w:rPr>
                <w:rFonts w:eastAsia="Times New Roman" w:cs="Times New Roman"/>
                <w:color w:val="000000"/>
              </w:rPr>
              <w:t>5</w:t>
            </w:r>
            <w:r>
              <w:rPr>
                <w:rFonts w:eastAsia="Times New Roman" w:cs="Times New Roman"/>
                <w:color w:val="000000"/>
              </w:rPr>
              <w:t>]</w:t>
            </w:r>
            <w:r w:rsidRPr="00F55325">
              <w:rPr>
                <w:rFonts w:cs="Arial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EF5C9E" w:rsidRPr="009D023A" w14:paraId="059D0214" w14:textId="77777777" w:rsidTr="000721F9">
        <w:trPr>
          <w:trHeight w:val="300"/>
        </w:trPr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E19A5" w14:textId="77777777" w:rsidR="00EF5C9E" w:rsidRPr="00F55325" w:rsidRDefault="00EF5C9E" w:rsidP="00F57C79">
            <w:pPr>
              <w:spacing w:after="0" w:line="240" w:lineRule="auto"/>
              <w:rPr>
                <w:rFonts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/>
                <w:iCs/>
                <w:color w:val="000000"/>
              </w:rPr>
              <w:t>Chorioamnionit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A7F6B" w14:textId="77777777" w:rsidR="00EF5C9E" w:rsidRPr="009D023A" w:rsidRDefault="00EF5C9E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16 (1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719B7" w14:textId="77777777" w:rsidR="00EF5C9E" w:rsidRPr="009D023A" w:rsidRDefault="00EF5C9E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77 (1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26669" w14:textId="77777777" w:rsidR="00EF5C9E" w:rsidRPr="009D023A" w:rsidRDefault="00EF5C9E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F3F9752" w14:textId="77777777" w:rsidR="00EF5C9E" w:rsidRPr="009D023A" w:rsidRDefault="00EF5C9E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3 [0.80-1.06]</w:t>
            </w:r>
          </w:p>
        </w:tc>
      </w:tr>
      <w:tr w:rsidR="00EF5C9E" w:rsidRPr="009D023A" w14:paraId="7DB68D46" w14:textId="77777777" w:rsidTr="000721F9">
        <w:trPr>
          <w:trHeight w:val="300"/>
        </w:trPr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57235" w14:textId="77777777" w:rsidR="00EF5C9E" w:rsidRPr="00F55325" w:rsidRDefault="00EF5C9E" w:rsidP="00F57C79">
            <w:pPr>
              <w:spacing w:after="0" w:line="240" w:lineRule="auto"/>
              <w:rPr>
                <w:rFonts w:eastAsia="Times New Roman" w:cs="Times New Roman"/>
                <w:iCs/>
                <w:color w:val="000000"/>
              </w:rPr>
            </w:pPr>
            <w:r w:rsidRPr="00F55325">
              <w:rPr>
                <w:rFonts w:eastAsia="Times New Roman" w:cs="Times New Roman"/>
                <w:iCs/>
                <w:color w:val="000000"/>
              </w:rPr>
              <w:t xml:space="preserve">Composite </w:t>
            </w:r>
            <w:r>
              <w:rPr>
                <w:rFonts w:eastAsia="Times New Roman" w:cs="Times New Roman"/>
                <w:iCs/>
                <w:color w:val="000000"/>
              </w:rPr>
              <w:t>m</w:t>
            </w:r>
            <w:r w:rsidRPr="00F55325">
              <w:rPr>
                <w:rFonts w:eastAsia="Times New Roman" w:cs="Times New Roman"/>
                <w:iCs/>
                <w:color w:val="000000"/>
              </w:rPr>
              <w:t xml:space="preserve">aternal </w:t>
            </w:r>
            <w:r>
              <w:rPr>
                <w:rFonts w:eastAsia="Times New Roman" w:cs="Times New Roman"/>
                <w:iCs/>
                <w:color w:val="000000"/>
              </w:rPr>
              <w:t>m</w:t>
            </w:r>
            <w:r w:rsidRPr="00F55325">
              <w:rPr>
                <w:rFonts w:eastAsia="Times New Roman" w:cs="Times New Roman"/>
                <w:iCs/>
                <w:color w:val="000000"/>
              </w:rPr>
              <w:t>orbidity</w:t>
            </w:r>
            <w:r>
              <w:rPr>
                <w:rFonts w:eastAsia="Times New Roman" w:cs="Times New Roman"/>
                <w:iCs/>
                <w:color w:val="000000"/>
              </w:rPr>
              <w:t xml:space="preserve"> </w:t>
            </w:r>
            <w:r>
              <w:rPr>
                <w:rFonts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B5D42" w14:textId="757F9838" w:rsidR="00EF5C9E" w:rsidRDefault="00EF5C9E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93 (9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56626" w14:textId="7B78C8F9" w:rsidR="00EF5C9E" w:rsidRDefault="00EF5C9E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77 (6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C89FC" w14:textId="7A32204F" w:rsidR="00EF5C9E" w:rsidRDefault="00EF5C9E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0.00</w:t>
            </w:r>
            <w:r w:rsidR="00166714">
              <w:rPr>
                <w:rFonts w:eastAsia="Times New Roman" w:cs="Times New Roman"/>
                <w:color w:val="000000"/>
              </w:rPr>
              <w:t>0</w:t>
            </w: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DC65BA5" w14:textId="7854ACE3" w:rsidR="00EF5C9E" w:rsidRDefault="00EF5C9E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7 [0.58-0.79]</w:t>
            </w:r>
          </w:p>
        </w:tc>
      </w:tr>
      <w:tr w:rsidR="00EF5C9E" w:rsidRPr="009D023A" w14:paraId="5330D8D1" w14:textId="77777777" w:rsidTr="000721F9">
        <w:trPr>
          <w:trHeight w:val="300"/>
        </w:trPr>
        <w:tc>
          <w:tcPr>
            <w:tcW w:w="369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5F56A971" w14:textId="77777777" w:rsidR="00EF5C9E" w:rsidRPr="00F55325" w:rsidRDefault="00EF5C9E" w:rsidP="00F57C79">
            <w:pPr>
              <w:spacing w:after="0" w:line="240" w:lineRule="auto"/>
              <w:rPr>
                <w:rFonts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/>
                <w:iCs/>
                <w:color w:val="000000"/>
              </w:rPr>
              <w:t xml:space="preserve">Composite neonatal morbidity </w:t>
            </w:r>
            <w:r w:rsidRPr="002C08C2">
              <w:rPr>
                <w:rFonts w:eastAsia="Times New Roman" w:cs="Times New Roman"/>
                <w:iCs/>
                <w:color w:val="000000"/>
                <w:vertAlign w:val="superscript"/>
              </w:rPr>
              <w:t>f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1AAF4D5D" w14:textId="15F4964D" w:rsidR="00EF5C9E" w:rsidRDefault="00EF5C9E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</w:t>
            </w:r>
            <w:r w:rsidR="005C6310">
              <w:rPr>
                <w:rFonts w:eastAsia="Times New Roman" w:cs="Times New Roman"/>
                <w:color w:val="000000"/>
              </w:rPr>
              <w:t>5</w:t>
            </w:r>
            <w:r>
              <w:rPr>
                <w:rFonts w:eastAsia="Times New Roman" w:cs="Times New Roman"/>
                <w:color w:val="000000"/>
              </w:rPr>
              <w:t xml:space="preserve"> (2.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52379F2F" w14:textId="190F3E8C" w:rsidR="00EF5C9E" w:rsidRDefault="00EF5C9E" w:rsidP="00F57C7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</w:t>
            </w:r>
            <w:r w:rsidR="005C6310">
              <w:rPr>
                <w:rFonts w:eastAsia="Times New Roman" w:cs="Times New Roman"/>
                <w:color w:val="000000"/>
              </w:rPr>
              <w:t>1</w:t>
            </w:r>
            <w:r>
              <w:rPr>
                <w:rFonts w:eastAsia="Times New Roman" w:cs="Times New Roman"/>
                <w:color w:val="000000"/>
              </w:rPr>
              <w:t xml:space="preserve"> (3.</w:t>
            </w:r>
            <w:r w:rsidR="005C6310">
              <w:rPr>
                <w:rFonts w:eastAsia="Times New Roman" w:cs="Times New Roman"/>
                <w:color w:val="000000"/>
              </w:rPr>
              <w:t>0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3AE2A2F8" w14:textId="05A2A5AC" w:rsidR="00EF5C9E" w:rsidRDefault="00EF5C9E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</w:t>
            </w:r>
            <w:r w:rsidR="005C6310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392D638" w14:textId="346634F7" w:rsidR="00EF5C9E" w:rsidRDefault="00EF5C9E" w:rsidP="00F57C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</w:t>
            </w:r>
            <w:r w:rsidR="005C6310">
              <w:rPr>
                <w:rFonts w:eastAsia="Times New Roman" w:cs="Times New Roman"/>
                <w:color w:val="000000"/>
              </w:rPr>
              <w:t>22</w:t>
            </w:r>
            <w:r>
              <w:rPr>
                <w:rFonts w:eastAsia="Times New Roman" w:cs="Times New Roman"/>
                <w:color w:val="000000"/>
              </w:rPr>
              <w:t xml:space="preserve"> [0.9</w:t>
            </w:r>
            <w:r w:rsidR="005C6310">
              <w:rPr>
                <w:rFonts w:eastAsia="Times New Roman" w:cs="Times New Roman"/>
                <w:color w:val="000000"/>
              </w:rPr>
              <w:t>2</w:t>
            </w:r>
            <w:r>
              <w:rPr>
                <w:rFonts w:eastAsia="Times New Roman" w:cs="Times New Roman"/>
                <w:color w:val="000000"/>
              </w:rPr>
              <w:t>-1.</w:t>
            </w:r>
            <w:r w:rsidR="005C6310">
              <w:rPr>
                <w:rFonts w:eastAsia="Times New Roman" w:cs="Times New Roman"/>
                <w:color w:val="000000"/>
              </w:rPr>
              <w:t>6</w:t>
            </w:r>
            <w:r>
              <w:rPr>
                <w:rFonts w:eastAsia="Times New Roman" w:cs="Times New Roman"/>
                <w:color w:val="000000"/>
              </w:rPr>
              <w:t>2]</w:t>
            </w:r>
          </w:p>
        </w:tc>
      </w:tr>
      <w:tr w:rsidR="00EF5C9E" w:rsidRPr="009D023A" w14:paraId="11B70463" w14:textId="77777777" w:rsidTr="00F57C79">
        <w:trPr>
          <w:trHeight w:val="300"/>
        </w:trPr>
        <w:tc>
          <w:tcPr>
            <w:tcW w:w="10260" w:type="dxa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13FAA5CA" w14:textId="3471C32B" w:rsidR="00EF5C9E" w:rsidRPr="00F55325" w:rsidRDefault="00EF5C9E" w:rsidP="00F57C79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vertAlign w:val="superscript"/>
              </w:rPr>
              <w:t>a</w:t>
            </w:r>
            <w:r w:rsidRPr="00D53292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 xml:space="preserve">Adjusted for </w:t>
            </w:r>
            <w:r w:rsidRPr="00224C0D">
              <w:rPr>
                <w:rFonts w:cs="Arial"/>
                <w:sz w:val="20"/>
                <w:szCs w:val="20"/>
              </w:rPr>
              <w:t xml:space="preserve">body mass index, history of pregestational diabetes, hypertensive history, indication for induction, modified Bishop score, starting induction agent, and maternal age </w:t>
            </w:r>
            <w:r w:rsidRPr="009D023A">
              <w:rPr>
                <w:rFonts w:cs="Arial"/>
                <w:sz w:val="20"/>
                <w:szCs w:val="20"/>
                <w:vertAlign w:val="superscript"/>
              </w:rPr>
              <w:t>b</w:t>
            </w:r>
            <w:r w:rsidRPr="009D023A">
              <w:rPr>
                <w:rFonts w:cs="Arial"/>
                <w:sz w:val="20"/>
                <w:szCs w:val="20"/>
              </w:rPr>
              <w:t xml:space="preserve"> </w:t>
            </w:r>
            <w:r w:rsidRPr="00F55325">
              <w:rPr>
                <w:rFonts w:cs="Arial"/>
                <w:sz w:val="20"/>
                <w:szCs w:val="20"/>
              </w:rPr>
              <w:t xml:space="preserve">defined as time from start of induction to delivery </w:t>
            </w:r>
            <w:r w:rsidRPr="00F55325">
              <w:rPr>
                <w:vertAlign w:val="superscript"/>
              </w:rPr>
              <w:t>c</w:t>
            </w:r>
            <w:r>
              <w:t xml:space="preserve"> </w:t>
            </w:r>
            <w:r w:rsidRPr="00D53292">
              <w:rPr>
                <w:rFonts w:cs="Arial"/>
                <w:sz w:val="20"/>
                <w:szCs w:val="20"/>
              </w:rPr>
              <w:t>Median[IQR]</w:t>
            </w:r>
            <w:r>
              <w:t xml:space="preserve"> </w:t>
            </w:r>
            <w:r w:rsidRPr="00F55325">
              <w:rPr>
                <w:rFonts w:cs="Arial"/>
                <w:sz w:val="20"/>
                <w:szCs w:val="20"/>
                <w:vertAlign w:val="superscript"/>
              </w:rPr>
              <w:t>d</w:t>
            </w:r>
            <w:r w:rsidRPr="00F55325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Adjusted Hazard Ratio (HR) with 95% CI</w:t>
            </w:r>
            <w:r w:rsidR="009010F3">
              <w:rPr>
                <w:rFonts w:cs="Arial"/>
                <w:sz w:val="20"/>
                <w:szCs w:val="20"/>
              </w:rPr>
              <w:t>, censored for cesarean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 xml:space="preserve">e </w:t>
            </w:r>
            <w:r w:rsidRPr="00F55325">
              <w:rPr>
                <w:sz w:val="20"/>
                <w:szCs w:val="20"/>
              </w:rPr>
              <w:t>≥1 of the following: endometritis, blood transfusion, wound infection</w:t>
            </w:r>
            <w:r>
              <w:rPr>
                <w:sz w:val="20"/>
                <w:szCs w:val="20"/>
              </w:rPr>
              <w:t xml:space="preserve"> or separation (requiring intervention)</w:t>
            </w:r>
            <w:r w:rsidRPr="00F55325">
              <w:rPr>
                <w:sz w:val="20"/>
                <w:szCs w:val="20"/>
              </w:rPr>
              <w:t>, venous thromboembolism, hysterectomy, intensive care unit admission, readmission, and death</w:t>
            </w:r>
            <w:r>
              <w:rPr>
                <w:sz w:val="20"/>
                <w:szCs w:val="20"/>
              </w:rPr>
              <w:t xml:space="preserve"> within 30 days of delivery </w:t>
            </w:r>
            <w:r w:rsidRPr="00AE7DC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defined as ≥1 of the following: severe respiratory distress, culture-proven sepsis requiring antibiotic therapy, neonatal hypoxic-ischemic encephalopathy, intraventricular hemorrhage, or neonatal death</w:t>
            </w:r>
          </w:p>
        </w:tc>
      </w:tr>
    </w:tbl>
    <w:p w14:paraId="353000D0" w14:textId="77777777" w:rsidR="00EF5C9E" w:rsidRDefault="00EF5C9E" w:rsidP="00EF5C9E"/>
    <w:p w14:paraId="21C4149D" w14:textId="0D9563CE" w:rsidR="00492707" w:rsidRPr="005D109A" w:rsidRDefault="00492707">
      <w:pPr>
        <w:rPr>
          <w:b/>
        </w:rPr>
      </w:pPr>
    </w:p>
    <w:sectPr w:rsidR="00492707" w:rsidRPr="005D109A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83AD0F" w14:textId="77777777" w:rsidR="00FA413C" w:rsidRDefault="00FA413C" w:rsidP="00B229F1">
      <w:pPr>
        <w:spacing w:after="0" w:line="240" w:lineRule="auto"/>
      </w:pPr>
      <w:r>
        <w:separator/>
      </w:r>
    </w:p>
  </w:endnote>
  <w:endnote w:type="continuationSeparator" w:id="0">
    <w:p w14:paraId="778313CA" w14:textId="77777777" w:rsidR="00FA413C" w:rsidRDefault="00FA413C" w:rsidP="00B22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797916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29BF31" w14:textId="36EC3EB3" w:rsidR="00B229F1" w:rsidRDefault="00B229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54E4E7" w14:textId="77777777" w:rsidR="00B229F1" w:rsidRDefault="00B229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ED934E" w14:textId="77777777" w:rsidR="00FA413C" w:rsidRDefault="00FA413C" w:rsidP="00B229F1">
      <w:pPr>
        <w:spacing w:after="0" w:line="240" w:lineRule="auto"/>
      </w:pPr>
      <w:r>
        <w:separator/>
      </w:r>
    </w:p>
  </w:footnote>
  <w:footnote w:type="continuationSeparator" w:id="0">
    <w:p w14:paraId="6D633C2B" w14:textId="77777777" w:rsidR="00FA413C" w:rsidRDefault="00FA413C" w:rsidP="00B229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C41208"/>
    <w:multiLevelType w:val="hybridMultilevel"/>
    <w:tmpl w:val="DEC47E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559AF"/>
    <w:multiLevelType w:val="hybridMultilevel"/>
    <w:tmpl w:val="5AAE2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F0329"/>
    <w:multiLevelType w:val="hybridMultilevel"/>
    <w:tmpl w:val="D474E8B4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3" w15:restartNumberingAfterBreak="0">
    <w:nsid w:val="1C701E0E"/>
    <w:multiLevelType w:val="hybridMultilevel"/>
    <w:tmpl w:val="01C2CC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896AB7"/>
    <w:multiLevelType w:val="hybridMultilevel"/>
    <w:tmpl w:val="53FC4E7E"/>
    <w:lvl w:ilvl="0" w:tplc="0409000F">
      <w:start w:val="1"/>
      <w:numFmt w:val="decimal"/>
      <w:lvlText w:val="%1."/>
      <w:lvlJc w:val="left"/>
      <w:pPr>
        <w:ind w:left="3960" w:hanging="360"/>
      </w:p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num w:numId="1" w16cid:durableId="425344084">
    <w:abstractNumId w:val="1"/>
  </w:num>
  <w:num w:numId="2" w16cid:durableId="1155075790">
    <w:abstractNumId w:val="4"/>
  </w:num>
  <w:num w:numId="3" w16cid:durableId="2022583658">
    <w:abstractNumId w:val="2"/>
  </w:num>
  <w:num w:numId="4" w16cid:durableId="1627079343">
    <w:abstractNumId w:val="0"/>
  </w:num>
  <w:num w:numId="5" w16cid:durableId="173161363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1F94"/>
    <w:rsid w:val="000721F9"/>
    <w:rsid w:val="00166714"/>
    <w:rsid w:val="003822C2"/>
    <w:rsid w:val="0041355C"/>
    <w:rsid w:val="004825E0"/>
    <w:rsid w:val="00492707"/>
    <w:rsid w:val="004F1F94"/>
    <w:rsid w:val="005C6310"/>
    <w:rsid w:val="005D109A"/>
    <w:rsid w:val="006D7AD6"/>
    <w:rsid w:val="007C5C83"/>
    <w:rsid w:val="007E2A82"/>
    <w:rsid w:val="008A3BCA"/>
    <w:rsid w:val="008C25AE"/>
    <w:rsid w:val="008E1155"/>
    <w:rsid w:val="009010F3"/>
    <w:rsid w:val="009365E2"/>
    <w:rsid w:val="0096031D"/>
    <w:rsid w:val="00AA0BC4"/>
    <w:rsid w:val="00B229F1"/>
    <w:rsid w:val="00C63391"/>
    <w:rsid w:val="00C86310"/>
    <w:rsid w:val="00CA587B"/>
    <w:rsid w:val="00CC1818"/>
    <w:rsid w:val="00CC466E"/>
    <w:rsid w:val="00CC775F"/>
    <w:rsid w:val="00DE0B34"/>
    <w:rsid w:val="00E01A3C"/>
    <w:rsid w:val="00E147AC"/>
    <w:rsid w:val="00E36643"/>
    <w:rsid w:val="00E72F35"/>
    <w:rsid w:val="00EF5C9E"/>
    <w:rsid w:val="00F5487F"/>
    <w:rsid w:val="00FA4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0A1F4"/>
  <w15:chartTrackingRefBased/>
  <w15:docId w15:val="{290EF84E-BDA5-43B2-8C01-C8CCBE683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D7AD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E11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15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229F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229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29F1"/>
  </w:style>
  <w:style w:type="paragraph" w:styleId="Footer">
    <w:name w:val="footer"/>
    <w:basedOn w:val="Normal"/>
    <w:link w:val="FooterChar"/>
    <w:uiPriority w:val="99"/>
    <w:unhideWhenUsed/>
    <w:rsid w:val="00B229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2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950</Words>
  <Characters>541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6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, Rebecca</dc:creator>
  <cp:keywords/>
  <dc:description/>
  <cp:lastModifiedBy>Rebecca Hamm</cp:lastModifiedBy>
  <cp:revision>5</cp:revision>
  <dcterms:created xsi:type="dcterms:W3CDTF">2024-11-11T02:17:00Z</dcterms:created>
  <dcterms:modified xsi:type="dcterms:W3CDTF">2024-11-11T02:21:00Z</dcterms:modified>
</cp:coreProperties>
</file>